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649033" w14:textId="77777777" w:rsidR="00371B7B" w:rsidRPr="008D0AB4" w:rsidRDefault="00371B7B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555"/>
        <w:gridCol w:w="709"/>
        <w:gridCol w:w="709"/>
        <w:gridCol w:w="709"/>
        <w:gridCol w:w="709"/>
        <w:gridCol w:w="709"/>
        <w:gridCol w:w="709"/>
        <w:gridCol w:w="709"/>
        <w:gridCol w:w="709"/>
        <w:gridCol w:w="709"/>
        <w:gridCol w:w="709"/>
      </w:tblGrid>
      <w:tr w:rsidR="00C70B35" w:rsidRPr="00C70B35" w14:paraId="2495AEF3" w14:textId="77777777" w:rsidTr="00371B7B">
        <w:tc>
          <w:tcPr>
            <w:tcW w:w="1555" w:type="dxa"/>
          </w:tcPr>
          <w:p w14:paraId="27FCD15E" w14:textId="77777777" w:rsidR="008D0AB4" w:rsidRDefault="00371B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L1</w:t>
            </w:r>
          </w:p>
          <w:p w14:paraId="28F8B8A6" w14:textId="77777777" w:rsidR="008D0AB4" w:rsidRPr="00C70B35" w:rsidRDefault="008D0A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68D0864E" w14:textId="77777777" w:rsidR="00C70B35" w:rsidRPr="00C70B35" w:rsidRDefault="00C70B35" w:rsidP="00371B7B">
            <w:pPr>
              <w:jc w:val="center"/>
              <w:rPr>
                <w:rFonts w:ascii="Times New Roman" w:hAnsi="Times New Roman" w:cs="Times New Roman"/>
              </w:rPr>
            </w:pPr>
            <w:r w:rsidRPr="00C70B35">
              <w:rPr>
                <w:rFonts w:ascii="Times New Roman" w:hAnsi="Times New Roman" w:cs="Times New Roman"/>
              </w:rPr>
              <w:t>CM vs SP</w:t>
            </w:r>
          </w:p>
        </w:tc>
        <w:tc>
          <w:tcPr>
            <w:tcW w:w="709" w:type="dxa"/>
          </w:tcPr>
          <w:p w14:paraId="22BD3B8D" w14:textId="77777777" w:rsidR="00C70B35" w:rsidRPr="00C70B35" w:rsidRDefault="00C70B35" w:rsidP="00371B7B">
            <w:pPr>
              <w:jc w:val="center"/>
              <w:rPr>
                <w:rFonts w:ascii="Times New Roman" w:hAnsi="Times New Roman" w:cs="Times New Roman"/>
              </w:rPr>
            </w:pPr>
            <w:r w:rsidRPr="00C70B35">
              <w:rPr>
                <w:rFonts w:ascii="Times New Roman" w:hAnsi="Times New Roman" w:cs="Times New Roman"/>
              </w:rPr>
              <w:t xml:space="preserve">CM vs </w:t>
            </w:r>
            <w:proofErr w:type="spellStart"/>
            <w:r w:rsidRPr="00C70B35">
              <w:rPr>
                <w:rFonts w:ascii="Times New Roman" w:hAnsi="Times New Roman" w:cs="Times New Roman"/>
              </w:rPr>
              <w:t>mT</w:t>
            </w:r>
            <w:proofErr w:type="spellEnd"/>
          </w:p>
        </w:tc>
        <w:tc>
          <w:tcPr>
            <w:tcW w:w="709" w:type="dxa"/>
          </w:tcPr>
          <w:p w14:paraId="50A24233" w14:textId="77777777" w:rsidR="00C70B35" w:rsidRPr="00C70B35" w:rsidRDefault="00C70B35" w:rsidP="00371B7B">
            <w:pPr>
              <w:jc w:val="center"/>
              <w:rPr>
                <w:rFonts w:ascii="Times New Roman" w:hAnsi="Times New Roman" w:cs="Times New Roman"/>
              </w:rPr>
            </w:pPr>
            <w:r w:rsidRPr="00C70B35">
              <w:rPr>
                <w:rFonts w:ascii="Times New Roman" w:hAnsi="Times New Roman" w:cs="Times New Roman"/>
              </w:rPr>
              <w:t>CM vs E8</w:t>
            </w:r>
          </w:p>
        </w:tc>
        <w:tc>
          <w:tcPr>
            <w:tcW w:w="709" w:type="dxa"/>
          </w:tcPr>
          <w:p w14:paraId="7BD27E48" w14:textId="77777777" w:rsidR="00C70B35" w:rsidRPr="00C70B35" w:rsidRDefault="00C70B35" w:rsidP="00371B7B">
            <w:pPr>
              <w:jc w:val="center"/>
              <w:rPr>
                <w:rFonts w:ascii="Times New Roman" w:hAnsi="Times New Roman" w:cs="Times New Roman"/>
              </w:rPr>
            </w:pPr>
            <w:r w:rsidRPr="00C70B35">
              <w:rPr>
                <w:rFonts w:ascii="Times New Roman" w:hAnsi="Times New Roman" w:cs="Times New Roman"/>
              </w:rPr>
              <w:t>CM vs SM</w:t>
            </w:r>
          </w:p>
        </w:tc>
        <w:tc>
          <w:tcPr>
            <w:tcW w:w="709" w:type="dxa"/>
          </w:tcPr>
          <w:p w14:paraId="5543959A" w14:textId="77777777" w:rsidR="00C70B35" w:rsidRPr="00C70B35" w:rsidRDefault="00C70B35" w:rsidP="00371B7B">
            <w:pPr>
              <w:jc w:val="center"/>
              <w:rPr>
                <w:rFonts w:ascii="Times New Roman" w:hAnsi="Times New Roman" w:cs="Times New Roman"/>
              </w:rPr>
            </w:pPr>
            <w:r w:rsidRPr="00C70B35">
              <w:rPr>
                <w:rFonts w:ascii="Times New Roman" w:hAnsi="Times New Roman" w:cs="Times New Roman"/>
              </w:rPr>
              <w:t xml:space="preserve">SP vs </w:t>
            </w:r>
            <w:proofErr w:type="spellStart"/>
            <w:r w:rsidRPr="00C70B35">
              <w:rPr>
                <w:rFonts w:ascii="Times New Roman" w:hAnsi="Times New Roman" w:cs="Times New Roman"/>
              </w:rPr>
              <w:t>mT</w:t>
            </w:r>
            <w:proofErr w:type="spellEnd"/>
          </w:p>
        </w:tc>
        <w:tc>
          <w:tcPr>
            <w:tcW w:w="709" w:type="dxa"/>
          </w:tcPr>
          <w:p w14:paraId="1CCF221E" w14:textId="77777777" w:rsidR="00C70B35" w:rsidRPr="00C70B35" w:rsidRDefault="00C70B35" w:rsidP="00371B7B">
            <w:pPr>
              <w:jc w:val="center"/>
              <w:rPr>
                <w:rFonts w:ascii="Times New Roman" w:hAnsi="Times New Roman" w:cs="Times New Roman"/>
              </w:rPr>
            </w:pPr>
            <w:r w:rsidRPr="00C70B35">
              <w:rPr>
                <w:rFonts w:ascii="Times New Roman" w:hAnsi="Times New Roman" w:cs="Times New Roman"/>
              </w:rPr>
              <w:t>SP vs E8</w:t>
            </w:r>
          </w:p>
        </w:tc>
        <w:tc>
          <w:tcPr>
            <w:tcW w:w="709" w:type="dxa"/>
          </w:tcPr>
          <w:p w14:paraId="515CA553" w14:textId="77777777" w:rsidR="00C70B35" w:rsidRPr="00C70B35" w:rsidRDefault="00C70B35" w:rsidP="00371B7B">
            <w:pPr>
              <w:jc w:val="center"/>
              <w:rPr>
                <w:rFonts w:ascii="Times New Roman" w:hAnsi="Times New Roman" w:cs="Times New Roman"/>
              </w:rPr>
            </w:pPr>
            <w:r w:rsidRPr="00C70B35">
              <w:rPr>
                <w:rFonts w:ascii="Times New Roman" w:hAnsi="Times New Roman" w:cs="Times New Roman"/>
              </w:rPr>
              <w:t>SP vs SM</w:t>
            </w:r>
          </w:p>
        </w:tc>
        <w:tc>
          <w:tcPr>
            <w:tcW w:w="709" w:type="dxa"/>
          </w:tcPr>
          <w:p w14:paraId="6A3F457B" w14:textId="77777777" w:rsidR="00C70B35" w:rsidRPr="00C70B35" w:rsidRDefault="00C70B35" w:rsidP="00371B7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70B35">
              <w:rPr>
                <w:rFonts w:ascii="Times New Roman" w:hAnsi="Times New Roman" w:cs="Times New Roman"/>
              </w:rPr>
              <w:t>mT</w:t>
            </w:r>
            <w:proofErr w:type="spellEnd"/>
            <w:r w:rsidRPr="00C70B35">
              <w:rPr>
                <w:rFonts w:ascii="Times New Roman" w:hAnsi="Times New Roman" w:cs="Times New Roman"/>
              </w:rPr>
              <w:t xml:space="preserve"> vs E8</w:t>
            </w:r>
          </w:p>
        </w:tc>
        <w:tc>
          <w:tcPr>
            <w:tcW w:w="709" w:type="dxa"/>
          </w:tcPr>
          <w:p w14:paraId="185961D8" w14:textId="77777777" w:rsidR="00C70B35" w:rsidRPr="00C70B35" w:rsidRDefault="00C70B35" w:rsidP="00371B7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70B35">
              <w:rPr>
                <w:rFonts w:ascii="Times New Roman" w:hAnsi="Times New Roman" w:cs="Times New Roman"/>
              </w:rPr>
              <w:t>mT</w:t>
            </w:r>
            <w:proofErr w:type="spellEnd"/>
            <w:r w:rsidRPr="00C70B35">
              <w:rPr>
                <w:rFonts w:ascii="Times New Roman" w:hAnsi="Times New Roman" w:cs="Times New Roman"/>
              </w:rPr>
              <w:t xml:space="preserve"> vs SM</w:t>
            </w:r>
          </w:p>
        </w:tc>
        <w:tc>
          <w:tcPr>
            <w:tcW w:w="709" w:type="dxa"/>
          </w:tcPr>
          <w:p w14:paraId="380B4CFF" w14:textId="77777777" w:rsidR="00C70B35" w:rsidRPr="00C70B35" w:rsidRDefault="00C70B35" w:rsidP="00371B7B">
            <w:pPr>
              <w:jc w:val="center"/>
              <w:rPr>
                <w:rFonts w:ascii="Times New Roman" w:hAnsi="Times New Roman" w:cs="Times New Roman"/>
              </w:rPr>
            </w:pPr>
            <w:r w:rsidRPr="00C70B35">
              <w:rPr>
                <w:rFonts w:ascii="Times New Roman" w:hAnsi="Times New Roman" w:cs="Times New Roman"/>
              </w:rPr>
              <w:t>E8 vs SM</w:t>
            </w:r>
          </w:p>
        </w:tc>
      </w:tr>
      <w:tr w:rsidR="00C70B35" w:rsidRPr="00C70B35" w14:paraId="2B85FFE5" w14:textId="77777777" w:rsidTr="00371B7B">
        <w:tc>
          <w:tcPr>
            <w:tcW w:w="1555" w:type="dxa"/>
          </w:tcPr>
          <w:p w14:paraId="1D6571BA" w14:textId="77777777" w:rsidR="00C70B35" w:rsidRPr="00C70B35" w:rsidRDefault="00371B7B" w:rsidP="00C70B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clear area</w:t>
            </w:r>
          </w:p>
        </w:tc>
        <w:tc>
          <w:tcPr>
            <w:tcW w:w="709" w:type="dxa"/>
            <w:vAlign w:val="bottom"/>
          </w:tcPr>
          <w:p w14:paraId="57C8B10E" w14:textId="77777777" w:rsidR="00C70B35" w:rsidRPr="00C70B35" w:rsidRDefault="00C70B35" w:rsidP="00371B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709" w:type="dxa"/>
            <w:vAlign w:val="bottom"/>
          </w:tcPr>
          <w:p w14:paraId="493D40AD" w14:textId="77777777" w:rsidR="00C70B35" w:rsidRPr="00C70B35" w:rsidRDefault="00C70B35" w:rsidP="00371B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709" w:type="dxa"/>
            <w:vAlign w:val="bottom"/>
          </w:tcPr>
          <w:p w14:paraId="4DE6F77A" w14:textId="77777777" w:rsidR="00C70B35" w:rsidRPr="00C70B35" w:rsidRDefault="00C70B35" w:rsidP="00371B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709" w:type="dxa"/>
            <w:vAlign w:val="bottom"/>
          </w:tcPr>
          <w:p w14:paraId="30B0D9DD" w14:textId="77777777" w:rsidR="00C70B35" w:rsidRPr="00C70B35" w:rsidRDefault="00C70B35" w:rsidP="00371B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709" w:type="dxa"/>
            <w:vAlign w:val="bottom"/>
          </w:tcPr>
          <w:p w14:paraId="0BA2C543" w14:textId="77777777" w:rsidR="00C70B35" w:rsidRPr="00C70B35" w:rsidRDefault="00C70B35" w:rsidP="00371B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709" w:type="dxa"/>
            <w:vAlign w:val="bottom"/>
          </w:tcPr>
          <w:p w14:paraId="7E7643DF" w14:textId="77777777" w:rsidR="00C70B35" w:rsidRPr="00C70B35" w:rsidRDefault="00C70B35" w:rsidP="00371B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709" w:type="dxa"/>
            <w:vAlign w:val="bottom"/>
          </w:tcPr>
          <w:p w14:paraId="1A16CC7B" w14:textId="77777777" w:rsidR="00C70B35" w:rsidRPr="00C70B35" w:rsidRDefault="00C70B35" w:rsidP="00371B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709" w:type="dxa"/>
            <w:vAlign w:val="bottom"/>
          </w:tcPr>
          <w:p w14:paraId="77AF57EE" w14:textId="77777777" w:rsidR="00C70B35" w:rsidRPr="00C70B35" w:rsidRDefault="00C70B35" w:rsidP="00371B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s</w:t>
            </w:r>
          </w:p>
        </w:tc>
        <w:tc>
          <w:tcPr>
            <w:tcW w:w="709" w:type="dxa"/>
            <w:vAlign w:val="bottom"/>
          </w:tcPr>
          <w:p w14:paraId="1CCD5015" w14:textId="77777777" w:rsidR="00C70B35" w:rsidRPr="00C70B35" w:rsidRDefault="00C70B35" w:rsidP="00371B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709" w:type="dxa"/>
            <w:vAlign w:val="bottom"/>
          </w:tcPr>
          <w:p w14:paraId="0B85EA9B" w14:textId="77777777" w:rsidR="00C70B35" w:rsidRPr="00C70B35" w:rsidRDefault="00C70B35" w:rsidP="00371B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371B7B" w:rsidRPr="00C70B35" w14:paraId="25317041" w14:textId="77777777" w:rsidTr="00371B7B">
        <w:tc>
          <w:tcPr>
            <w:tcW w:w="1555" w:type="dxa"/>
          </w:tcPr>
          <w:p w14:paraId="4EB6C7E3" w14:textId="77777777" w:rsidR="00371B7B" w:rsidRPr="00C70B35" w:rsidRDefault="00371B7B" w:rsidP="00371B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ll area</w:t>
            </w:r>
          </w:p>
        </w:tc>
        <w:tc>
          <w:tcPr>
            <w:tcW w:w="709" w:type="dxa"/>
          </w:tcPr>
          <w:p w14:paraId="551F252F" w14:textId="77777777" w:rsidR="00371B7B" w:rsidRPr="00C70B35" w:rsidRDefault="00371B7B" w:rsidP="00371B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s</w:t>
            </w:r>
          </w:p>
        </w:tc>
        <w:tc>
          <w:tcPr>
            <w:tcW w:w="709" w:type="dxa"/>
          </w:tcPr>
          <w:p w14:paraId="26E24E1F" w14:textId="77777777" w:rsidR="00371B7B" w:rsidRPr="00C70B35" w:rsidRDefault="00371B7B" w:rsidP="00371B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709" w:type="dxa"/>
          </w:tcPr>
          <w:p w14:paraId="52DBD121" w14:textId="77777777" w:rsidR="00371B7B" w:rsidRPr="00C70B35" w:rsidRDefault="00371B7B" w:rsidP="00371B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709" w:type="dxa"/>
          </w:tcPr>
          <w:p w14:paraId="55F2BEF8" w14:textId="77777777" w:rsidR="00371B7B" w:rsidRPr="00C70B35" w:rsidRDefault="00371B7B" w:rsidP="00371B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709" w:type="dxa"/>
          </w:tcPr>
          <w:p w14:paraId="5C952415" w14:textId="77777777" w:rsidR="00371B7B" w:rsidRPr="00C70B35" w:rsidRDefault="00371B7B" w:rsidP="00371B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709" w:type="dxa"/>
          </w:tcPr>
          <w:p w14:paraId="60961A5C" w14:textId="77777777" w:rsidR="00371B7B" w:rsidRPr="00C70B35" w:rsidRDefault="00371B7B" w:rsidP="00371B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709" w:type="dxa"/>
          </w:tcPr>
          <w:p w14:paraId="797E285D" w14:textId="77777777" w:rsidR="00371B7B" w:rsidRPr="00C70B35" w:rsidRDefault="00371B7B" w:rsidP="00371B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709" w:type="dxa"/>
          </w:tcPr>
          <w:p w14:paraId="77DF7C08" w14:textId="77777777" w:rsidR="00371B7B" w:rsidRPr="00C70B35" w:rsidRDefault="00371B7B" w:rsidP="00371B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s</w:t>
            </w:r>
          </w:p>
        </w:tc>
        <w:tc>
          <w:tcPr>
            <w:tcW w:w="709" w:type="dxa"/>
          </w:tcPr>
          <w:p w14:paraId="53A62FAC" w14:textId="77777777" w:rsidR="00371B7B" w:rsidRPr="00C70B35" w:rsidRDefault="00371B7B" w:rsidP="00371B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s</w:t>
            </w:r>
          </w:p>
        </w:tc>
        <w:tc>
          <w:tcPr>
            <w:tcW w:w="709" w:type="dxa"/>
          </w:tcPr>
          <w:p w14:paraId="297FC190" w14:textId="77777777" w:rsidR="00371B7B" w:rsidRPr="00C70B35" w:rsidRDefault="00371B7B" w:rsidP="00371B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s</w:t>
            </w:r>
          </w:p>
        </w:tc>
      </w:tr>
      <w:tr w:rsidR="00371B7B" w:rsidRPr="00C70B35" w14:paraId="34A47F8A" w14:textId="77777777" w:rsidTr="00371B7B">
        <w:tc>
          <w:tcPr>
            <w:tcW w:w="1555" w:type="dxa"/>
          </w:tcPr>
          <w:p w14:paraId="74AC3744" w14:textId="77777777" w:rsidR="00371B7B" w:rsidRPr="00C70B35" w:rsidRDefault="00371B7B" w:rsidP="00371B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:C ratio</w:t>
            </w:r>
          </w:p>
        </w:tc>
        <w:tc>
          <w:tcPr>
            <w:tcW w:w="709" w:type="dxa"/>
          </w:tcPr>
          <w:p w14:paraId="0DD11AC0" w14:textId="77777777" w:rsidR="00371B7B" w:rsidRDefault="00371B7B" w:rsidP="00371B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709" w:type="dxa"/>
          </w:tcPr>
          <w:p w14:paraId="29FBF2B8" w14:textId="77777777" w:rsidR="00371B7B" w:rsidRDefault="00371B7B" w:rsidP="00371B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709" w:type="dxa"/>
          </w:tcPr>
          <w:p w14:paraId="419B54CF" w14:textId="77777777" w:rsidR="00371B7B" w:rsidRDefault="00371B7B" w:rsidP="00371B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709" w:type="dxa"/>
          </w:tcPr>
          <w:p w14:paraId="7F116C7A" w14:textId="77777777" w:rsidR="00371B7B" w:rsidRDefault="00371B7B" w:rsidP="00371B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709" w:type="dxa"/>
          </w:tcPr>
          <w:p w14:paraId="5A7B7802" w14:textId="77777777" w:rsidR="00371B7B" w:rsidRDefault="00371B7B" w:rsidP="00371B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709" w:type="dxa"/>
          </w:tcPr>
          <w:p w14:paraId="4DB7CFF3" w14:textId="77777777" w:rsidR="00371B7B" w:rsidRDefault="00371B7B" w:rsidP="00371B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709" w:type="dxa"/>
          </w:tcPr>
          <w:p w14:paraId="1FB17459" w14:textId="77777777" w:rsidR="00371B7B" w:rsidRDefault="00371B7B" w:rsidP="00371B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709" w:type="dxa"/>
          </w:tcPr>
          <w:p w14:paraId="75C9305A" w14:textId="77777777" w:rsidR="00371B7B" w:rsidRDefault="00371B7B" w:rsidP="00371B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s</w:t>
            </w:r>
          </w:p>
        </w:tc>
        <w:tc>
          <w:tcPr>
            <w:tcW w:w="709" w:type="dxa"/>
          </w:tcPr>
          <w:p w14:paraId="4250EB79" w14:textId="77777777" w:rsidR="00371B7B" w:rsidRDefault="00371B7B" w:rsidP="00371B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709" w:type="dxa"/>
          </w:tcPr>
          <w:p w14:paraId="356667AF" w14:textId="77777777" w:rsidR="00371B7B" w:rsidRDefault="00371B7B" w:rsidP="00371B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s</w:t>
            </w:r>
          </w:p>
        </w:tc>
      </w:tr>
      <w:tr w:rsidR="00371B7B" w:rsidRPr="00C70B35" w14:paraId="746AB3B9" w14:textId="77777777" w:rsidTr="00371B7B">
        <w:tc>
          <w:tcPr>
            <w:tcW w:w="1555" w:type="dxa"/>
          </w:tcPr>
          <w:p w14:paraId="25BD983E" w14:textId="77777777" w:rsidR="00371B7B" w:rsidRPr="00C70B35" w:rsidRDefault="00371B7B" w:rsidP="00371B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ll roundness</w:t>
            </w:r>
          </w:p>
        </w:tc>
        <w:tc>
          <w:tcPr>
            <w:tcW w:w="709" w:type="dxa"/>
          </w:tcPr>
          <w:p w14:paraId="75864475" w14:textId="77777777" w:rsidR="00371B7B" w:rsidRDefault="00371B7B" w:rsidP="00371B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709" w:type="dxa"/>
          </w:tcPr>
          <w:p w14:paraId="3AFD36B6" w14:textId="77777777" w:rsidR="00371B7B" w:rsidRDefault="00371B7B" w:rsidP="00371B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709" w:type="dxa"/>
          </w:tcPr>
          <w:p w14:paraId="1F28C7D9" w14:textId="77777777" w:rsidR="00371B7B" w:rsidRDefault="00371B7B" w:rsidP="00371B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709" w:type="dxa"/>
          </w:tcPr>
          <w:p w14:paraId="7A87A09A" w14:textId="77777777" w:rsidR="00371B7B" w:rsidRDefault="00371B7B" w:rsidP="00371B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709" w:type="dxa"/>
          </w:tcPr>
          <w:p w14:paraId="40292CCE" w14:textId="77777777" w:rsidR="00371B7B" w:rsidRDefault="00371B7B" w:rsidP="00371B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709" w:type="dxa"/>
          </w:tcPr>
          <w:p w14:paraId="06A8B43B" w14:textId="77777777" w:rsidR="00371B7B" w:rsidRDefault="00371B7B" w:rsidP="00371B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709" w:type="dxa"/>
          </w:tcPr>
          <w:p w14:paraId="1116E34C" w14:textId="77777777" w:rsidR="00371B7B" w:rsidRDefault="00371B7B" w:rsidP="00371B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709" w:type="dxa"/>
          </w:tcPr>
          <w:p w14:paraId="361AA65D" w14:textId="77777777" w:rsidR="00371B7B" w:rsidRDefault="00371B7B" w:rsidP="00371B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s</w:t>
            </w:r>
          </w:p>
        </w:tc>
        <w:tc>
          <w:tcPr>
            <w:tcW w:w="709" w:type="dxa"/>
          </w:tcPr>
          <w:p w14:paraId="376D09C3" w14:textId="77777777" w:rsidR="00371B7B" w:rsidRDefault="00371B7B" w:rsidP="00371B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s</w:t>
            </w:r>
          </w:p>
        </w:tc>
        <w:tc>
          <w:tcPr>
            <w:tcW w:w="709" w:type="dxa"/>
          </w:tcPr>
          <w:p w14:paraId="6D1C5EB8" w14:textId="77777777" w:rsidR="00371B7B" w:rsidRDefault="00371B7B" w:rsidP="00371B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s</w:t>
            </w:r>
          </w:p>
        </w:tc>
      </w:tr>
      <w:tr w:rsidR="00371B7B" w:rsidRPr="00C70B35" w14:paraId="2CA66CC4" w14:textId="77777777" w:rsidTr="00371B7B">
        <w:tc>
          <w:tcPr>
            <w:tcW w:w="1555" w:type="dxa"/>
          </w:tcPr>
          <w:p w14:paraId="3C7DBC37" w14:textId="77777777" w:rsidR="00371B7B" w:rsidRPr="00C70B35" w:rsidRDefault="00371B7B" w:rsidP="00371B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ll spread</w:t>
            </w:r>
          </w:p>
        </w:tc>
        <w:tc>
          <w:tcPr>
            <w:tcW w:w="709" w:type="dxa"/>
          </w:tcPr>
          <w:p w14:paraId="3EAA5522" w14:textId="77777777" w:rsidR="00371B7B" w:rsidRDefault="00371B7B" w:rsidP="00371B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s</w:t>
            </w:r>
          </w:p>
        </w:tc>
        <w:tc>
          <w:tcPr>
            <w:tcW w:w="709" w:type="dxa"/>
          </w:tcPr>
          <w:p w14:paraId="2790DA50" w14:textId="77777777" w:rsidR="00371B7B" w:rsidRDefault="00371B7B" w:rsidP="00371B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709" w:type="dxa"/>
          </w:tcPr>
          <w:p w14:paraId="7B13E42F" w14:textId="77777777" w:rsidR="00371B7B" w:rsidRDefault="00371B7B" w:rsidP="00371B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709" w:type="dxa"/>
          </w:tcPr>
          <w:p w14:paraId="4525D6F6" w14:textId="77777777" w:rsidR="00371B7B" w:rsidRDefault="00371B7B" w:rsidP="00371B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709" w:type="dxa"/>
          </w:tcPr>
          <w:p w14:paraId="57B466D2" w14:textId="77777777" w:rsidR="00371B7B" w:rsidRDefault="00371B7B" w:rsidP="00371B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709" w:type="dxa"/>
          </w:tcPr>
          <w:p w14:paraId="3ED95CC2" w14:textId="77777777" w:rsidR="00371B7B" w:rsidRDefault="00371B7B" w:rsidP="00371B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709" w:type="dxa"/>
          </w:tcPr>
          <w:p w14:paraId="33C8497B" w14:textId="77777777" w:rsidR="00371B7B" w:rsidRDefault="00371B7B" w:rsidP="00371B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709" w:type="dxa"/>
          </w:tcPr>
          <w:p w14:paraId="25B7C6B5" w14:textId="77777777" w:rsidR="00371B7B" w:rsidRDefault="00371B7B" w:rsidP="00371B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s</w:t>
            </w:r>
          </w:p>
        </w:tc>
        <w:tc>
          <w:tcPr>
            <w:tcW w:w="709" w:type="dxa"/>
          </w:tcPr>
          <w:p w14:paraId="164ECB20" w14:textId="77777777" w:rsidR="00371B7B" w:rsidRDefault="00371B7B" w:rsidP="00371B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s</w:t>
            </w:r>
          </w:p>
        </w:tc>
        <w:tc>
          <w:tcPr>
            <w:tcW w:w="709" w:type="dxa"/>
          </w:tcPr>
          <w:p w14:paraId="67D33508" w14:textId="77777777" w:rsidR="00371B7B" w:rsidRDefault="00371B7B" w:rsidP="00371B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s</w:t>
            </w:r>
          </w:p>
        </w:tc>
      </w:tr>
      <w:tr w:rsidR="00371B7B" w:rsidRPr="00C70B35" w14:paraId="418F0224" w14:textId="77777777" w:rsidTr="00371B7B">
        <w:tc>
          <w:tcPr>
            <w:tcW w:w="1555" w:type="dxa"/>
          </w:tcPr>
          <w:p w14:paraId="07A77485" w14:textId="77777777" w:rsidR="00371B7B" w:rsidRPr="00C70B35" w:rsidRDefault="00371B7B" w:rsidP="00371B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clear displacement</w:t>
            </w:r>
          </w:p>
        </w:tc>
        <w:tc>
          <w:tcPr>
            <w:tcW w:w="709" w:type="dxa"/>
          </w:tcPr>
          <w:p w14:paraId="3E2DD993" w14:textId="77777777" w:rsidR="00371B7B" w:rsidRDefault="00371B7B" w:rsidP="00371B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OLE_LINK2"/>
            <w:r>
              <w:rPr>
                <w:rFonts w:ascii="Times New Roman" w:hAnsi="Times New Roman" w:cs="Times New Roman"/>
                <w:sz w:val="20"/>
                <w:szCs w:val="20"/>
              </w:rPr>
              <w:t>n/s</w:t>
            </w:r>
            <w:bookmarkEnd w:id="1"/>
          </w:p>
        </w:tc>
        <w:tc>
          <w:tcPr>
            <w:tcW w:w="709" w:type="dxa"/>
          </w:tcPr>
          <w:p w14:paraId="0000AC48" w14:textId="77777777" w:rsidR="00371B7B" w:rsidRDefault="00371B7B" w:rsidP="00371B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s</w:t>
            </w:r>
          </w:p>
        </w:tc>
        <w:tc>
          <w:tcPr>
            <w:tcW w:w="709" w:type="dxa"/>
          </w:tcPr>
          <w:p w14:paraId="34DDEB66" w14:textId="77777777" w:rsidR="00371B7B" w:rsidRDefault="00371B7B" w:rsidP="00371B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s</w:t>
            </w:r>
          </w:p>
        </w:tc>
        <w:tc>
          <w:tcPr>
            <w:tcW w:w="709" w:type="dxa"/>
          </w:tcPr>
          <w:p w14:paraId="409C6619" w14:textId="77777777" w:rsidR="00371B7B" w:rsidRDefault="00371B7B" w:rsidP="00371B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s</w:t>
            </w:r>
          </w:p>
        </w:tc>
        <w:tc>
          <w:tcPr>
            <w:tcW w:w="709" w:type="dxa"/>
          </w:tcPr>
          <w:p w14:paraId="4B059DA1" w14:textId="77777777" w:rsidR="00371B7B" w:rsidRDefault="00371B7B" w:rsidP="00371B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s</w:t>
            </w:r>
          </w:p>
        </w:tc>
        <w:tc>
          <w:tcPr>
            <w:tcW w:w="709" w:type="dxa"/>
          </w:tcPr>
          <w:p w14:paraId="317D0D72" w14:textId="77777777" w:rsidR="00371B7B" w:rsidRDefault="00371B7B" w:rsidP="00371B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s</w:t>
            </w:r>
          </w:p>
        </w:tc>
        <w:tc>
          <w:tcPr>
            <w:tcW w:w="709" w:type="dxa"/>
          </w:tcPr>
          <w:p w14:paraId="25798DBB" w14:textId="77777777" w:rsidR="00371B7B" w:rsidRDefault="00371B7B" w:rsidP="00371B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s</w:t>
            </w:r>
          </w:p>
        </w:tc>
        <w:tc>
          <w:tcPr>
            <w:tcW w:w="709" w:type="dxa"/>
          </w:tcPr>
          <w:p w14:paraId="433F0511" w14:textId="77777777" w:rsidR="00371B7B" w:rsidRDefault="00371B7B" w:rsidP="00371B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s</w:t>
            </w:r>
          </w:p>
        </w:tc>
        <w:tc>
          <w:tcPr>
            <w:tcW w:w="709" w:type="dxa"/>
          </w:tcPr>
          <w:p w14:paraId="63B2379D" w14:textId="77777777" w:rsidR="00371B7B" w:rsidRDefault="00371B7B" w:rsidP="00371B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s</w:t>
            </w:r>
          </w:p>
        </w:tc>
        <w:tc>
          <w:tcPr>
            <w:tcW w:w="709" w:type="dxa"/>
          </w:tcPr>
          <w:p w14:paraId="470C6517" w14:textId="77777777" w:rsidR="00371B7B" w:rsidRDefault="00371B7B" w:rsidP="00371B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s</w:t>
            </w:r>
          </w:p>
        </w:tc>
      </w:tr>
      <w:tr w:rsidR="00371B7B" w:rsidRPr="00C70B35" w14:paraId="7D1C46D4" w14:textId="77777777" w:rsidTr="00371B7B">
        <w:tc>
          <w:tcPr>
            <w:tcW w:w="1555" w:type="dxa"/>
            <w:tcBorders>
              <w:bottom w:val="single" w:sz="4" w:space="0" w:color="auto"/>
            </w:tcBorders>
          </w:tcPr>
          <w:p w14:paraId="2651F04D" w14:textId="77777777" w:rsidR="00371B7B" w:rsidRDefault="00371B7B" w:rsidP="00371B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ll &amp; nuclear intensity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07C8FEB" w14:textId="77777777" w:rsidR="00371B7B" w:rsidRDefault="00990D73" w:rsidP="00371B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" w:name="OLE_LINK3"/>
            <w:r>
              <w:rPr>
                <w:rFonts w:ascii="Times New Roman" w:hAnsi="Times New Roman" w:cs="Times New Roman"/>
                <w:sz w:val="20"/>
                <w:szCs w:val="20"/>
              </w:rPr>
              <w:t>n/s</w:t>
            </w:r>
            <w:bookmarkEnd w:id="2"/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5A9EAF6" w14:textId="77777777" w:rsidR="00371B7B" w:rsidRDefault="00990D73" w:rsidP="00371B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2A7A8DF" w14:textId="77777777" w:rsidR="00371B7B" w:rsidRDefault="00990D73" w:rsidP="00371B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506541F" w14:textId="77777777" w:rsidR="00371B7B" w:rsidRDefault="00990D73" w:rsidP="00371B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ED5EC52" w14:textId="77777777" w:rsidR="00371B7B" w:rsidRDefault="00990D73" w:rsidP="00371B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FD7F56E" w14:textId="77777777" w:rsidR="00371B7B" w:rsidRDefault="00990D73" w:rsidP="00371B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AEF6F87" w14:textId="77777777" w:rsidR="00371B7B" w:rsidRDefault="00990D73" w:rsidP="00371B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E965D78" w14:textId="77777777" w:rsidR="00371B7B" w:rsidRDefault="00990D73" w:rsidP="00371B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98C8CC0" w14:textId="77777777" w:rsidR="00371B7B" w:rsidRDefault="00990D73" w:rsidP="00371B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0007885" w14:textId="77777777" w:rsidR="00371B7B" w:rsidRDefault="00990D73" w:rsidP="00371B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s</w:t>
            </w:r>
          </w:p>
        </w:tc>
      </w:tr>
      <w:tr w:rsidR="00371B7B" w:rsidRPr="00C70B35" w14:paraId="75F42704" w14:textId="77777777" w:rsidTr="00371B7B">
        <w:tc>
          <w:tcPr>
            <w:tcW w:w="1555" w:type="dxa"/>
            <w:tcBorders>
              <w:left w:val="nil"/>
              <w:right w:val="nil"/>
            </w:tcBorders>
          </w:tcPr>
          <w:p w14:paraId="40D61BEA" w14:textId="77777777" w:rsidR="00371B7B" w:rsidRDefault="00371B7B" w:rsidP="00371B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70F9C53C" w14:textId="77777777" w:rsidR="00371B7B" w:rsidRDefault="00371B7B" w:rsidP="00371B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391077D9" w14:textId="77777777" w:rsidR="00371B7B" w:rsidRDefault="00371B7B" w:rsidP="00371B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47D28CC9" w14:textId="77777777" w:rsidR="00371B7B" w:rsidRDefault="00371B7B" w:rsidP="00371B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736FC366" w14:textId="77777777" w:rsidR="00371B7B" w:rsidRDefault="00371B7B" w:rsidP="00371B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21A80BBB" w14:textId="77777777" w:rsidR="00371B7B" w:rsidRDefault="00371B7B" w:rsidP="00371B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46D6B929" w14:textId="77777777" w:rsidR="00371B7B" w:rsidRDefault="00371B7B" w:rsidP="00371B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368A2486" w14:textId="77777777" w:rsidR="00371B7B" w:rsidRDefault="00371B7B" w:rsidP="00371B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6CA7FF38" w14:textId="77777777" w:rsidR="00371B7B" w:rsidRDefault="00371B7B" w:rsidP="00371B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03F6FFAF" w14:textId="77777777" w:rsidR="00371B7B" w:rsidRDefault="00371B7B" w:rsidP="00371B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35BB8543" w14:textId="77777777" w:rsidR="00371B7B" w:rsidRDefault="00371B7B" w:rsidP="00371B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71B7B" w:rsidRPr="00C70B35" w14:paraId="31296F70" w14:textId="77777777" w:rsidTr="00371B7B">
        <w:tc>
          <w:tcPr>
            <w:tcW w:w="1555" w:type="dxa"/>
          </w:tcPr>
          <w:p w14:paraId="3289AFD4" w14:textId="77777777" w:rsidR="00371B7B" w:rsidRPr="00C70B35" w:rsidRDefault="00371B7B" w:rsidP="00371B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09</w:t>
            </w:r>
          </w:p>
        </w:tc>
        <w:tc>
          <w:tcPr>
            <w:tcW w:w="709" w:type="dxa"/>
          </w:tcPr>
          <w:p w14:paraId="672B16BB" w14:textId="77777777" w:rsidR="00371B7B" w:rsidRPr="00C70B35" w:rsidRDefault="00371B7B" w:rsidP="00371B7B">
            <w:pPr>
              <w:jc w:val="center"/>
              <w:rPr>
                <w:rFonts w:ascii="Times New Roman" w:hAnsi="Times New Roman" w:cs="Times New Roman"/>
              </w:rPr>
            </w:pPr>
            <w:r w:rsidRPr="00C70B35">
              <w:rPr>
                <w:rFonts w:ascii="Times New Roman" w:hAnsi="Times New Roman" w:cs="Times New Roman"/>
              </w:rPr>
              <w:t>CM vs SP</w:t>
            </w:r>
          </w:p>
        </w:tc>
        <w:tc>
          <w:tcPr>
            <w:tcW w:w="709" w:type="dxa"/>
          </w:tcPr>
          <w:p w14:paraId="7B13DF0B" w14:textId="77777777" w:rsidR="00371B7B" w:rsidRPr="00C70B35" w:rsidRDefault="00371B7B" w:rsidP="00371B7B">
            <w:pPr>
              <w:jc w:val="center"/>
              <w:rPr>
                <w:rFonts w:ascii="Times New Roman" w:hAnsi="Times New Roman" w:cs="Times New Roman"/>
              </w:rPr>
            </w:pPr>
            <w:r w:rsidRPr="00C70B35">
              <w:rPr>
                <w:rFonts w:ascii="Times New Roman" w:hAnsi="Times New Roman" w:cs="Times New Roman"/>
              </w:rPr>
              <w:t xml:space="preserve">CM vs </w:t>
            </w:r>
            <w:proofErr w:type="spellStart"/>
            <w:r w:rsidRPr="00C70B35">
              <w:rPr>
                <w:rFonts w:ascii="Times New Roman" w:hAnsi="Times New Roman" w:cs="Times New Roman"/>
              </w:rPr>
              <w:t>mT</w:t>
            </w:r>
            <w:proofErr w:type="spellEnd"/>
          </w:p>
        </w:tc>
        <w:tc>
          <w:tcPr>
            <w:tcW w:w="709" w:type="dxa"/>
          </w:tcPr>
          <w:p w14:paraId="4460A467" w14:textId="77777777" w:rsidR="00371B7B" w:rsidRPr="00C70B35" w:rsidRDefault="00371B7B" w:rsidP="00371B7B">
            <w:pPr>
              <w:jc w:val="center"/>
              <w:rPr>
                <w:rFonts w:ascii="Times New Roman" w:hAnsi="Times New Roman" w:cs="Times New Roman"/>
              </w:rPr>
            </w:pPr>
            <w:r w:rsidRPr="00C70B35">
              <w:rPr>
                <w:rFonts w:ascii="Times New Roman" w:hAnsi="Times New Roman" w:cs="Times New Roman"/>
              </w:rPr>
              <w:t>CM vs E8</w:t>
            </w:r>
          </w:p>
        </w:tc>
        <w:tc>
          <w:tcPr>
            <w:tcW w:w="709" w:type="dxa"/>
          </w:tcPr>
          <w:p w14:paraId="4A8FE38D" w14:textId="77777777" w:rsidR="00371B7B" w:rsidRPr="00C70B35" w:rsidRDefault="00371B7B" w:rsidP="00371B7B">
            <w:pPr>
              <w:jc w:val="center"/>
              <w:rPr>
                <w:rFonts w:ascii="Times New Roman" w:hAnsi="Times New Roman" w:cs="Times New Roman"/>
              </w:rPr>
            </w:pPr>
            <w:r w:rsidRPr="00C70B35">
              <w:rPr>
                <w:rFonts w:ascii="Times New Roman" w:hAnsi="Times New Roman" w:cs="Times New Roman"/>
              </w:rPr>
              <w:t>CM vs SM</w:t>
            </w:r>
          </w:p>
        </w:tc>
        <w:tc>
          <w:tcPr>
            <w:tcW w:w="709" w:type="dxa"/>
          </w:tcPr>
          <w:p w14:paraId="0D1973CA" w14:textId="77777777" w:rsidR="00371B7B" w:rsidRPr="00C70B35" w:rsidRDefault="00371B7B" w:rsidP="00371B7B">
            <w:pPr>
              <w:jc w:val="center"/>
              <w:rPr>
                <w:rFonts w:ascii="Times New Roman" w:hAnsi="Times New Roman" w:cs="Times New Roman"/>
              </w:rPr>
            </w:pPr>
            <w:r w:rsidRPr="00C70B35">
              <w:rPr>
                <w:rFonts w:ascii="Times New Roman" w:hAnsi="Times New Roman" w:cs="Times New Roman"/>
              </w:rPr>
              <w:t xml:space="preserve">SP vs </w:t>
            </w:r>
            <w:proofErr w:type="spellStart"/>
            <w:r w:rsidRPr="00C70B35">
              <w:rPr>
                <w:rFonts w:ascii="Times New Roman" w:hAnsi="Times New Roman" w:cs="Times New Roman"/>
              </w:rPr>
              <w:t>mT</w:t>
            </w:r>
            <w:proofErr w:type="spellEnd"/>
          </w:p>
        </w:tc>
        <w:tc>
          <w:tcPr>
            <w:tcW w:w="709" w:type="dxa"/>
          </w:tcPr>
          <w:p w14:paraId="247BBE83" w14:textId="77777777" w:rsidR="00371B7B" w:rsidRPr="00C70B35" w:rsidRDefault="00371B7B" w:rsidP="00371B7B">
            <w:pPr>
              <w:jc w:val="center"/>
              <w:rPr>
                <w:rFonts w:ascii="Times New Roman" w:hAnsi="Times New Roman" w:cs="Times New Roman"/>
              </w:rPr>
            </w:pPr>
            <w:r w:rsidRPr="00C70B35">
              <w:rPr>
                <w:rFonts w:ascii="Times New Roman" w:hAnsi="Times New Roman" w:cs="Times New Roman"/>
              </w:rPr>
              <w:t>SP vs E8</w:t>
            </w:r>
          </w:p>
        </w:tc>
        <w:tc>
          <w:tcPr>
            <w:tcW w:w="709" w:type="dxa"/>
          </w:tcPr>
          <w:p w14:paraId="3A486EEC" w14:textId="77777777" w:rsidR="00371B7B" w:rsidRPr="00C70B35" w:rsidRDefault="00371B7B" w:rsidP="00371B7B">
            <w:pPr>
              <w:jc w:val="center"/>
              <w:rPr>
                <w:rFonts w:ascii="Times New Roman" w:hAnsi="Times New Roman" w:cs="Times New Roman"/>
              </w:rPr>
            </w:pPr>
            <w:r w:rsidRPr="00C70B35">
              <w:rPr>
                <w:rFonts w:ascii="Times New Roman" w:hAnsi="Times New Roman" w:cs="Times New Roman"/>
              </w:rPr>
              <w:t>SP vs SM</w:t>
            </w:r>
          </w:p>
        </w:tc>
        <w:tc>
          <w:tcPr>
            <w:tcW w:w="709" w:type="dxa"/>
          </w:tcPr>
          <w:p w14:paraId="07D42A94" w14:textId="77777777" w:rsidR="00371B7B" w:rsidRPr="00C70B35" w:rsidRDefault="00371B7B" w:rsidP="00371B7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70B35">
              <w:rPr>
                <w:rFonts w:ascii="Times New Roman" w:hAnsi="Times New Roman" w:cs="Times New Roman"/>
              </w:rPr>
              <w:t>mT</w:t>
            </w:r>
            <w:proofErr w:type="spellEnd"/>
            <w:r w:rsidRPr="00C70B35">
              <w:rPr>
                <w:rFonts w:ascii="Times New Roman" w:hAnsi="Times New Roman" w:cs="Times New Roman"/>
              </w:rPr>
              <w:t xml:space="preserve"> vs E8</w:t>
            </w:r>
          </w:p>
        </w:tc>
        <w:tc>
          <w:tcPr>
            <w:tcW w:w="709" w:type="dxa"/>
          </w:tcPr>
          <w:p w14:paraId="7172373F" w14:textId="77777777" w:rsidR="00371B7B" w:rsidRPr="00C70B35" w:rsidRDefault="00371B7B" w:rsidP="00371B7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70B35">
              <w:rPr>
                <w:rFonts w:ascii="Times New Roman" w:hAnsi="Times New Roman" w:cs="Times New Roman"/>
              </w:rPr>
              <w:t>mT</w:t>
            </w:r>
            <w:proofErr w:type="spellEnd"/>
            <w:r w:rsidRPr="00C70B35">
              <w:rPr>
                <w:rFonts w:ascii="Times New Roman" w:hAnsi="Times New Roman" w:cs="Times New Roman"/>
              </w:rPr>
              <w:t xml:space="preserve"> vs SM</w:t>
            </w:r>
          </w:p>
        </w:tc>
        <w:tc>
          <w:tcPr>
            <w:tcW w:w="709" w:type="dxa"/>
          </w:tcPr>
          <w:p w14:paraId="45BE50AA" w14:textId="77777777" w:rsidR="00371B7B" w:rsidRPr="00C70B35" w:rsidRDefault="00371B7B" w:rsidP="00371B7B">
            <w:pPr>
              <w:jc w:val="center"/>
              <w:rPr>
                <w:rFonts w:ascii="Times New Roman" w:hAnsi="Times New Roman" w:cs="Times New Roman"/>
              </w:rPr>
            </w:pPr>
            <w:r w:rsidRPr="00C70B35">
              <w:rPr>
                <w:rFonts w:ascii="Times New Roman" w:hAnsi="Times New Roman" w:cs="Times New Roman"/>
              </w:rPr>
              <w:t>E8 vs SM</w:t>
            </w:r>
          </w:p>
        </w:tc>
      </w:tr>
      <w:tr w:rsidR="00371B7B" w:rsidRPr="00C70B35" w14:paraId="0AC9911C" w14:textId="77777777" w:rsidTr="00371B7B">
        <w:tc>
          <w:tcPr>
            <w:tcW w:w="1555" w:type="dxa"/>
          </w:tcPr>
          <w:p w14:paraId="1DA4E1D3" w14:textId="77777777" w:rsidR="00371B7B" w:rsidRPr="00C70B35" w:rsidRDefault="00371B7B" w:rsidP="00371B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clear area</w:t>
            </w:r>
          </w:p>
        </w:tc>
        <w:tc>
          <w:tcPr>
            <w:tcW w:w="709" w:type="dxa"/>
          </w:tcPr>
          <w:p w14:paraId="59780FBA" w14:textId="77777777" w:rsidR="00371B7B" w:rsidRPr="00C70B35" w:rsidRDefault="00371B7B" w:rsidP="00371B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s</w:t>
            </w:r>
          </w:p>
        </w:tc>
        <w:tc>
          <w:tcPr>
            <w:tcW w:w="709" w:type="dxa"/>
          </w:tcPr>
          <w:p w14:paraId="6E00359F" w14:textId="77777777" w:rsidR="00371B7B" w:rsidRPr="00C70B35" w:rsidRDefault="00371B7B" w:rsidP="00371B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709" w:type="dxa"/>
          </w:tcPr>
          <w:p w14:paraId="191619E9" w14:textId="77777777" w:rsidR="00371B7B" w:rsidRPr="00C70B35" w:rsidRDefault="00371B7B" w:rsidP="00371B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709" w:type="dxa"/>
          </w:tcPr>
          <w:p w14:paraId="7FECD0F0" w14:textId="77777777" w:rsidR="00371B7B" w:rsidRPr="00C70B35" w:rsidRDefault="00371B7B" w:rsidP="00371B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709" w:type="dxa"/>
          </w:tcPr>
          <w:p w14:paraId="3B188A76" w14:textId="77777777" w:rsidR="00371B7B" w:rsidRPr="00C70B35" w:rsidRDefault="00371B7B" w:rsidP="00371B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s</w:t>
            </w:r>
          </w:p>
        </w:tc>
        <w:tc>
          <w:tcPr>
            <w:tcW w:w="709" w:type="dxa"/>
          </w:tcPr>
          <w:p w14:paraId="3784B3B3" w14:textId="77777777" w:rsidR="00371B7B" w:rsidRPr="00C70B35" w:rsidRDefault="00371B7B" w:rsidP="00371B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709" w:type="dxa"/>
          </w:tcPr>
          <w:p w14:paraId="78EEA3E7" w14:textId="77777777" w:rsidR="00371B7B" w:rsidRPr="00C70B35" w:rsidRDefault="00371B7B" w:rsidP="00371B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709" w:type="dxa"/>
          </w:tcPr>
          <w:p w14:paraId="7612D8DD" w14:textId="77777777" w:rsidR="00371B7B" w:rsidRPr="00C70B35" w:rsidRDefault="00371B7B" w:rsidP="00371B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s</w:t>
            </w:r>
          </w:p>
        </w:tc>
        <w:tc>
          <w:tcPr>
            <w:tcW w:w="709" w:type="dxa"/>
          </w:tcPr>
          <w:p w14:paraId="4C16918B" w14:textId="77777777" w:rsidR="00371B7B" w:rsidRPr="00C70B35" w:rsidRDefault="00371B7B" w:rsidP="00371B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709" w:type="dxa"/>
          </w:tcPr>
          <w:p w14:paraId="18DA53B2" w14:textId="77777777" w:rsidR="00371B7B" w:rsidRPr="00C70B35" w:rsidRDefault="00371B7B" w:rsidP="00371B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</w:tr>
      <w:tr w:rsidR="00371B7B" w:rsidRPr="00C70B35" w14:paraId="1F3FAB6A" w14:textId="77777777" w:rsidTr="00371B7B">
        <w:tc>
          <w:tcPr>
            <w:tcW w:w="1555" w:type="dxa"/>
          </w:tcPr>
          <w:p w14:paraId="71D0908C" w14:textId="77777777" w:rsidR="00371B7B" w:rsidRPr="00C70B35" w:rsidRDefault="00371B7B" w:rsidP="00371B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ll area</w:t>
            </w:r>
          </w:p>
        </w:tc>
        <w:tc>
          <w:tcPr>
            <w:tcW w:w="709" w:type="dxa"/>
          </w:tcPr>
          <w:p w14:paraId="69463F98" w14:textId="77777777" w:rsidR="00371B7B" w:rsidRPr="00C70B35" w:rsidRDefault="00371B7B" w:rsidP="00371B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3" w:name="OLE_LINK1"/>
            <w:r>
              <w:rPr>
                <w:rFonts w:ascii="Times New Roman" w:hAnsi="Times New Roman" w:cs="Times New Roman"/>
                <w:sz w:val="20"/>
                <w:szCs w:val="20"/>
              </w:rPr>
              <w:t>n/s</w:t>
            </w:r>
            <w:bookmarkEnd w:id="3"/>
          </w:p>
        </w:tc>
        <w:tc>
          <w:tcPr>
            <w:tcW w:w="709" w:type="dxa"/>
          </w:tcPr>
          <w:p w14:paraId="4702AA6C" w14:textId="77777777" w:rsidR="00371B7B" w:rsidRPr="00C70B35" w:rsidRDefault="00371B7B" w:rsidP="00371B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s</w:t>
            </w:r>
          </w:p>
        </w:tc>
        <w:tc>
          <w:tcPr>
            <w:tcW w:w="709" w:type="dxa"/>
          </w:tcPr>
          <w:p w14:paraId="4C50C2E8" w14:textId="77777777" w:rsidR="00371B7B" w:rsidRPr="00C70B35" w:rsidRDefault="00371B7B" w:rsidP="00371B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s</w:t>
            </w:r>
          </w:p>
        </w:tc>
        <w:tc>
          <w:tcPr>
            <w:tcW w:w="709" w:type="dxa"/>
          </w:tcPr>
          <w:p w14:paraId="515217AC" w14:textId="77777777" w:rsidR="00371B7B" w:rsidRPr="00C70B35" w:rsidRDefault="00371B7B" w:rsidP="00371B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709" w:type="dxa"/>
          </w:tcPr>
          <w:p w14:paraId="5562EFB5" w14:textId="77777777" w:rsidR="00371B7B" w:rsidRPr="00C70B35" w:rsidRDefault="00371B7B" w:rsidP="00371B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s</w:t>
            </w:r>
          </w:p>
        </w:tc>
        <w:tc>
          <w:tcPr>
            <w:tcW w:w="709" w:type="dxa"/>
          </w:tcPr>
          <w:p w14:paraId="4F92E4DE" w14:textId="77777777" w:rsidR="00371B7B" w:rsidRPr="00C70B35" w:rsidRDefault="00371B7B" w:rsidP="00371B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s</w:t>
            </w:r>
          </w:p>
        </w:tc>
        <w:tc>
          <w:tcPr>
            <w:tcW w:w="709" w:type="dxa"/>
          </w:tcPr>
          <w:p w14:paraId="51630AFD" w14:textId="77777777" w:rsidR="00371B7B" w:rsidRPr="00C70B35" w:rsidRDefault="00371B7B" w:rsidP="00371B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s</w:t>
            </w:r>
          </w:p>
        </w:tc>
        <w:tc>
          <w:tcPr>
            <w:tcW w:w="709" w:type="dxa"/>
          </w:tcPr>
          <w:p w14:paraId="5FA96CCA" w14:textId="77777777" w:rsidR="00371B7B" w:rsidRPr="00C70B35" w:rsidRDefault="00371B7B" w:rsidP="00371B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s</w:t>
            </w:r>
          </w:p>
        </w:tc>
        <w:tc>
          <w:tcPr>
            <w:tcW w:w="709" w:type="dxa"/>
          </w:tcPr>
          <w:p w14:paraId="01BF7C45" w14:textId="77777777" w:rsidR="00371B7B" w:rsidRPr="00C70B35" w:rsidRDefault="00371B7B" w:rsidP="00371B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s</w:t>
            </w:r>
          </w:p>
        </w:tc>
        <w:tc>
          <w:tcPr>
            <w:tcW w:w="709" w:type="dxa"/>
          </w:tcPr>
          <w:p w14:paraId="2A0F1259" w14:textId="77777777" w:rsidR="00371B7B" w:rsidRPr="00C70B35" w:rsidRDefault="00371B7B" w:rsidP="00371B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s</w:t>
            </w:r>
          </w:p>
        </w:tc>
      </w:tr>
      <w:tr w:rsidR="00371B7B" w:rsidRPr="00C70B35" w14:paraId="25FFA424" w14:textId="77777777" w:rsidTr="00371B7B">
        <w:tc>
          <w:tcPr>
            <w:tcW w:w="1555" w:type="dxa"/>
          </w:tcPr>
          <w:p w14:paraId="689FCC22" w14:textId="77777777" w:rsidR="00371B7B" w:rsidRPr="00C70B35" w:rsidRDefault="00371B7B" w:rsidP="00371B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:C ratio</w:t>
            </w:r>
          </w:p>
        </w:tc>
        <w:tc>
          <w:tcPr>
            <w:tcW w:w="709" w:type="dxa"/>
          </w:tcPr>
          <w:p w14:paraId="55673142" w14:textId="77777777" w:rsidR="00371B7B" w:rsidRDefault="00371B7B" w:rsidP="00371B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s</w:t>
            </w:r>
          </w:p>
        </w:tc>
        <w:tc>
          <w:tcPr>
            <w:tcW w:w="709" w:type="dxa"/>
          </w:tcPr>
          <w:p w14:paraId="72D982F2" w14:textId="77777777" w:rsidR="00371B7B" w:rsidRDefault="00371B7B" w:rsidP="00371B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s</w:t>
            </w:r>
          </w:p>
        </w:tc>
        <w:tc>
          <w:tcPr>
            <w:tcW w:w="709" w:type="dxa"/>
          </w:tcPr>
          <w:p w14:paraId="1D81732E" w14:textId="77777777" w:rsidR="00371B7B" w:rsidRDefault="00371B7B" w:rsidP="00371B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709" w:type="dxa"/>
          </w:tcPr>
          <w:p w14:paraId="0A2C6988" w14:textId="77777777" w:rsidR="00371B7B" w:rsidRDefault="00371B7B" w:rsidP="00371B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709" w:type="dxa"/>
          </w:tcPr>
          <w:p w14:paraId="64D93443" w14:textId="77777777" w:rsidR="00371B7B" w:rsidRDefault="00371B7B" w:rsidP="00371B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s</w:t>
            </w:r>
          </w:p>
        </w:tc>
        <w:tc>
          <w:tcPr>
            <w:tcW w:w="709" w:type="dxa"/>
          </w:tcPr>
          <w:p w14:paraId="7BB6CE78" w14:textId="77777777" w:rsidR="00371B7B" w:rsidRDefault="00371B7B" w:rsidP="00371B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709" w:type="dxa"/>
          </w:tcPr>
          <w:p w14:paraId="2F1BD385" w14:textId="77777777" w:rsidR="00371B7B" w:rsidRDefault="00371B7B" w:rsidP="00371B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709" w:type="dxa"/>
          </w:tcPr>
          <w:p w14:paraId="598E6DF5" w14:textId="77777777" w:rsidR="00371B7B" w:rsidRDefault="00371B7B" w:rsidP="00371B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709" w:type="dxa"/>
          </w:tcPr>
          <w:p w14:paraId="481D2546" w14:textId="77777777" w:rsidR="00371B7B" w:rsidRDefault="00371B7B" w:rsidP="00371B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709" w:type="dxa"/>
          </w:tcPr>
          <w:p w14:paraId="212BBD08" w14:textId="77777777" w:rsidR="00371B7B" w:rsidRDefault="00371B7B" w:rsidP="00371B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</w:tr>
      <w:tr w:rsidR="00371B7B" w:rsidRPr="00C70B35" w14:paraId="63666C9E" w14:textId="77777777" w:rsidTr="00371B7B">
        <w:tc>
          <w:tcPr>
            <w:tcW w:w="1555" w:type="dxa"/>
          </w:tcPr>
          <w:p w14:paraId="5B48B073" w14:textId="77777777" w:rsidR="00371B7B" w:rsidRPr="00C70B35" w:rsidRDefault="00371B7B" w:rsidP="00371B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ll roundness</w:t>
            </w:r>
          </w:p>
        </w:tc>
        <w:tc>
          <w:tcPr>
            <w:tcW w:w="709" w:type="dxa"/>
          </w:tcPr>
          <w:p w14:paraId="0EA60E89" w14:textId="77777777" w:rsidR="00371B7B" w:rsidRDefault="00371B7B" w:rsidP="00371B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709" w:type="dxa"/>
          </w:tcPr>
          <w:p w14:paraId="138860AF" w14:textId="77777777" w:rsidR="00371B7B" w:rsidRDefault="00371B7B" w:rsidP="00371B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709" w:type="dxa"/>
          </w:tcPr>
          <w:p w14:paraId="71F1D4EA" w14:textId="77777777" w:rsidR="00371B7B" w:rsidRDefault="00371B7B" w:rsidP="00371B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709" w:type="dxa"/>
          </w:tcPr>
          <w:p w14:paraId="65820FD0" w14:textId="77777777" w:rsidR="00371B7B" w:rsidRDefault="00371B7B" w:rsidP="00371B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709" w:type="dxa"/>
          </w:tcPr>
          <w:p w14:paraId="49A593AD" w14:textId="77777777" w:rsidR="00371B7B" w:rsidRDefault="00371B7B" w:rsidP="00371B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s</w:t>
            </w:r>
          </w:p>
        </w:tc>
        <w:tc>
          <w:tcPr>
            <w:tcW w:w="709" w:type="dxa"/>
          </w:tcPr>
          <w:p w14:paraId="701F2A03" w14:textId="77777777" w:rsidR="00371B7B" w:rsidRDefault="00371B7B" w:rsidP="00371B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709" w:type="dxa"/>
          </w:tcPr>
          <w:p w14:paraId="769BB0F1" w14:textId="77777777" w:rsidR="00371B7B" w:rsidRDefault="00371B7B" w:rsidP="00371B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709" w:type="dxa"/>
          </w:tcPr>
          <w:p w14:paraId="4DE0177E" w14:textId="77777777" w:rsidR="00371B7B" w:rsidRDefault="00371B7B" w:rsidP="00371B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s</w:t>
            </w:r>
          </w:p>
        </w:tc>
        <w:tc>
          <w:tcPr>
            <w:tcW w:w="709" w:type="dxa"/>
          </w:tcPr>
          <w:p w14:paraId="28F2260D" w14:textId="77777777" w:rsidR="00371B7B" w:rsidRDefault="00371B7B" w:rsidP="00371B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709" w:type="dxa"/>
          </w:tcPr>
          <w:p w14:paraId="6CAA7C10" w14:textId="77777777" w:rsidR="00371B7B" w:rsidRDefault="00371B7B" w:rsidP="00371B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</w:tr>
      <w:tr w:rsidR="00371B7B" w:rsidRPr="00C70B35" w14:paraId="21315474" w14:textId="77777777" w:rsidTr="00371B7B">
        <w:tc>
          <w:tcPr>
            <w:tcW w:w="1555" w:type="dxa"/>
          </w:tcPr>
          <w:p w14:paraId="6B61DE82" w14:textId="77777777" w:rsidR="00371B7B" w:rsidRPr="00C70B35" w:rsidRDefault="00371B7B" w:rsidP="00371B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ll spread</w:t>
            </w:r>
          </w:p>
        </w:tc>
        <w:tc>
          <w:tcPr>
            <w:tcW w:w="709" w:type="dxa"/>
          </w:tcPr>
          <w:p w14:paraId="24A21DC2" w14:textId="77777777" w:rsidR="00371B7B" w:rsidRDefault="00371B7B" w:rsidP="00371B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709" w:type="dxa"/>
          </w:tcPr>
          <w:p w14:paraId="7A5C711E" w14:textId="77777777" w:rsidR="00371B7B" w:rsidRDefault="00371B7B" w:rsidP="00371B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709" w:type="dxa"/>
          </w:tcPr>
          <w:p w14:paraId="476C7D57" w14:textId="77777777" w:rsidR="00371B7B" w:rsidRDefault="00371B7B" w:rsidP="00371B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709" w:type="dxa"/>
          </w:tcPr>
          <w:p w14:paraId="28114CBF" w14:textId="77777777" w:rsidR="00371B7B" w:rsidRDefault="00371B7B" w:rsidP="00371B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709" w:type="dxa"/>
          </w:tcPr>
          <w:p w14:paraId="3ABA0292" w14:textId="77777777" w:rsidR="00371B7B" w:rsidRDefault="00371B7B" w:rsidP="00371B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s</w:t>
            </w:r>
          </w:p>
        </w:tc>
        <w:tc>
          <w:tcPr>
            <w:tcW w:w="709" w:type="dxa"/>
          </w:tcPr>
          <w:p w14:paraId="0D0163F3" w14:textId="77777777" w:rsidR="00371B7B" w:rsidRDefault="00371B7B" w:rsidP="00371B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709" w:type="dxa"/>
          </w:tcPr>
          <w:p w14:paraId="09640AA4" w14:textId="77777777" w:rsidR="00371B7B" w:rsidRDefault="00371B7B" w:rsidP="00371B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709" w:type="dxa"/>
          </w:tcPr>
          <w:p w14:paraId="5DF8F33E" w14:textId="77777777" w:rsidR="00371B7B" w:rsidRDefault="00371B7B" w:rsidP="00371B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709" w:type="dxa"/>
          </w:tcPr>
          <w:p w14:paraId="32987E2C" w14:textId="77777777" w:rsidR="00371B7B" w:rsidRDefault="00371B7B" w:rsidP="00371B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709" w:type="dxa"/>
          </w:tcPr>
          <w:p w14:paraId="1F2D2000" w14:textId="77777777" w:rsidR="00371B7B" w:rsidRDefault="00371B7B" w:rsidP="00371B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</w:tr>
      <w:tr w:rsidR="00371B7B" w:rsidRPr="00C70B35" w14:paraId="26F63EA8" w14:textId="77777777" w:rsidTr="00371B7B">
        <w:tc>
          <w:tcPr>
            <w:tcW w:w="1555" w:type="dxa"/>
          </w:tcPr>
          <w:p w14:paraId="7C819F4F" w14:textId="77777777" w:rsidR="00371B7B" w:rsidRPr="00C70B35" w:rsidRDefault="00371B7B" w:rsidP="00371B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clear displacement</w:t>
            </w:r>
          </w:p>
        </w:tc>
        <w:tc>
          <w:tcPr>
            <w:tcW w:w="709" w:type="dxa"/>
          </w:tcPr>
          <w:p w14:paraId="13C98A3F" w14:textId="77777777" w:rsidR="00371B7B" w:rsidRDefault="00371B7B" w:rsidP="00371B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709" w:type="dxa"/>
          </w:tcPr>
          <w:p w14:paraId="35C93FC5" w14:textId="77777777" w:rsidR="00371B7B" w:rsidRDefault="00371B7B" w:rsidP="00371B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709" w:type="dxa"/>
          </w:tcPr>
          <w:p w14:paraId="04A03AD7" w14:textId="77777777" w:rsidR="00371B7B" w:rsidRDefault="00371B7B" w:rsidP="00371B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709" w:type="dxa"/>
          </w:tcPr>
          <w:p w14:paraId="11FE0E85" w14:textId="77777777" w:rsidR="00371B7B" w:rsidRDefault="00371B7B" w:rsidP="00371B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709" w:type="dxa"/>
          </w:tcPr>
          <w:p w14:paraId="5A7FB192" w14:textId="77777777" w:rsidR="00371B7B" w:rsidRDefault="00371B7B" w:rsidP="00371B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709" w:type="dxa"/>
          </w:tcPr>
          <w:p w14:paraId="6FCC2326" w14:textId="77777777" w:rsidR="00371B7B" w:rsidRDefault="00371B7B" w:rsidP="00371B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709" w:type="dxa"/>
          </w:tcPr>
          <w:p w14:paraId="056D6557" w14:textId="77777777" w:rsidR="00371B7B" w:rsidRDefault="00371B7B" w:rsidP="00371B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s</w:t>
            </w:r>
          </w:p>
        </w:tc>
        <w:tc>
          <w:tcPr>
            <w:tcW w:w="709" w:type="dxa"/>
          </w:tcPr>
          <w:p w14:paraId="50D569E2" w14:textId="77777777" w:rsidR="00371B7B" w:rsidRDefault="00371B7B" w:rsidP="00371B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s</w:t>
            </w:r>
          </w:p>
        </w:tc>
        <w:tc>
          <w:tcPr>
            <w:tcW w:w="709" w:type="dxa"/>
          </w:tcPr>
          <w:p w14:paraId="264BF48B" w14:textId="77777777" w:rsidR="00371B7B" w:rsidRDefault="00371B7B" w:rsidP="00371B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709" w:type="dxa"/>
          </w:tcPr>
          <w:p w14:paraId="4AF1527C" w14:textId="77777777" w:rsidR="00371B7B" w:rsidRDefault="00371B7B" w:rsidP="00371B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</w:tr>
      <w:tr w:rsidR="00371B7B" w:rsidRPr="00C70B35" w14:paraId="3344CB26" w14:textId="77777777" w:rsidTr="00371B7B">
        <w:tc>
          <w:tcPr>
            <w:tcW w:w="1555" w:type="dxa"/>
            <w:tcBorders>
              <w:bottom w:val="single" w:sz="4" w:space="0" w:color="auto"/>
            </w:tcBorders>
          </w:tcPr>
          <w:p w14:paraId="4FCE842E" w14:textId="77777777" w:rsidR="00371B7B" w:rsidRDefault="00371B7B" w:rsidP="00371B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ll &amp; nuclear intensity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0B1A7B0" w14:textId="77777777" w:rsidR="00371B7B" w:rsidRDefault="00990D73" w:rsidP="00371B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s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A7ACFA5" w14:textId="77777777" w:rsidR="00371B7B" w:rsidRDefault="00990D73" w:rsidP="00371B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47CDC6F" w14:textId="77777777" w:rsidR="00371B7B" w:rsidRDefault="00990D73" w:rsidP="00371B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52172F4" w14:textId="77777777" w:rsidR="00371B7B" w:rsidRDefault="00990D73" w:rsidP="00371B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F43D24E" w14:textId="77777777" w:rsidR="00371B7B" w:rsidRDefault="00990D73" w:rsidP="00371B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7E7E81B" w14:textId="77777777" w:rsidR="00371B7B" w:rsidRDefault="00990D73" w:rsidP="00371B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s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6C031B2" w14:textId="77777777" w:rsidR="00371B7B" w:rsidRDefault="00990D73" w:rsidP="00371B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63F43FE" w14:textId="77777777" w:rsidR="00371B7B" w:rsidRDefault="00990D73" w:rsidP="00371B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s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420484E" w14:textId="77777777" w:rsidR="00371B7B" w:rsidRDefault="00990D73" w:rsidP="00371B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s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582BACA" w14:textId="77777777" w:rsidR="00371B7B" w:rsidRDefault="00990D73" w:rsidP="00371B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s</w:t>
            </w:r>
          </w:p>
        </w:tc>
      </w:tr>
      <w:tr w:rsidR="00371B7B" w:rsidRPr="00C70B35" w14:paraId="24F69798" w14:textId="77777777" w:rsidTr="00371B7B">
        <w:tc>
          <w:tcPr>
            <w:tcW w:w="1555" w:type="dxa"/>
            <w:tcBorders>
              <w:left w:val="nil"/>
              <w:right w:val="nil"/>
            </w:tcBorders>
          </w:tcPr>
          <w:p w14:paraId="71323CB4" w14:textId="77777777" w:rsidR="00371B7B" w:rsidRDefault="00371B7B" w:rsidP="00371B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2F4FC5AB" w14:textId="77777777" w:rsidR="00371B7B" w:rsidRDefault="00371B7B" w:rsidP="00371B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225F09C3" w14:textId="77777777" w:rsidR="00371B7B" w:rsidRDefault="00371B7B" w:rsidP="00371B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3306531C" w14:textId="77777777" w:rsidR="00371B7B" w:rsidRDefault="00371B7B" w:rsidP="00371B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14AF27C6" w14:textId="77777777" w:rsidR="00371B7B" w:rsidRDefault="00371B7B" w:rsidP="00371B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1E959F2A" w14:textId="77777777" w:rsidR="00371B7B" w:rsidRDefault="00371B7B" w:rsidP="00371B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6D07C5A1" w14:textId="77777777" w:rsidR="00371B7B" w:rsidRDefault="00371B7B" w:rsidP="00371B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5E35943E" w14:textId="77777777" w:rsidR="00371B7B" w:rsidRDefault="00371B7B" w:rsidP="00371B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4884F7F3" w14:textId="77777777" w:rsidR="00371B7B" w:rsidRDefault="00371B7B" w:rsidP="00371B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3028EE8F" w14:textId="77777777" w:rsidR="00371B7B" w:rsidRDefault="00371B7B" w:rsidP="00371B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2D54B027" w14:textId="77777777" w:rsidR="00371B7B" w:rsidRDefault="00371B7B" w:rsidP="00371B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71B7B" w:rsidRPr="00C70B35" w14:paraId="3373DD98" w14:textId="77777777" w:rsidTr="00371B7B">
        <w:tc>
          <w:tcPr>
            <w:tcW w:w="1555" w:type="dxa"/>
          </w:tcPr>
          <w:p w14:paraId="23226A60" w14:textId="77777777" w:rsidR="00371B7B" w:rsidRPr="00C70B35" w:rsidRDefault="00371B7B" w:rsidP="00371B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S3</w:t>
            </w:r>
          </w:p>
        </w:tc>
        <w:tc>
          <w:tcPr>
            <w:tcW w:w="709" w:type="dxa"/>
          </w:tcPr>
          <w:p w14:paraId="7A57BBA4" w14:textId="77777777" w:rsidR="00371B7B" w:rsidRPr="00C70B35" w:rsidRDefault="00371B7B" w:rsidP="00371B7B">
            <w:pPr>
              <w:jc w:val="center"/>
              <w:rPr>
                <w:rFonts w:ascii="Times New Roman" w:hAnsi="Times New Roman" w:cs="Times New Roman"/>
              </w:rPr>
            </w:pPr>
            <w:r w:rsidRPr="00C70B35">
              <w:rPr>
                <w:rFonts w:ascii="Times New Roman" w:hAnsi="Times New Roman" w:cs="Times New Roman"/>
              </w:rPr>
              <w:t>CM vs SP</w:t>
            </w:r>
          </w:p>
        </w:tc>
        <w:tc>
          <w:tcPr>
            <w:tcW w:w="709" w:type="dxa"/>
          </w:tcPr>
          <w:p w14:paraId="12C66975" w14:textId="77777777" w:rsidR="00371B7B" w:rsidRPr="00C70B35" w:rsidRDefault="00371B7B" w:rsidP="00371B7B">
            <w:pPr>
              <w:jc w:val="center"/>
              <w:rPr>
                <w:rFonts w:ascii="Times New Roman" w:hAnsi="Times New Roman" w:cs="Times New Roman"/>
              </w:rPr>
            </w:pPr>
            <w:r w:rsidRPr="00C70B35">
              <w:rPr>
                <w:rFonts w:ascii="Times New Roman" w:hAnsi="Times New Roman" w:cs="Times New Roman"/>
              </w:rPr>
              <w:t xml:space="preserve">CM vs </w:t>
            </w:r>
            <w:proofErr w:type="spellStart"/>
            <w:r w:rsidRPr="00C70B35">
              <w:rPr>
                <w:rFonts w:ascii="Times New Roman" w:hAnsi="Times New Roman" w:cs="Times New Roman"/>
              </w:rPr>
              <w:t>mT</w:t>
            </w:r>
            <w:proofErr w:type="spellEnd"/>
          </w:p>
        </w:tc>
        <w:tc>
          <w:tcPr>
            <w:tcW w:w="709" w:type="dxa"/>
          </w:tcPr>
          <w:p w14:paraId="60C8701D" w14:textId="77777777" w:rsidR="00371B7B" w:rsidRPr="00C70B35" w:rsidRDefault="00371B7B" w:rsidP="00371B7B">
            <w:pPr>
              <w:jc w:val="center"/>
              <w:rPr>
                <w:rFonts w:ascii="Times New Roman" w:hAnsi="Times New Roman" w:cs="Times New Roman"/>
              </w:rPr>
            </w:pPr>
            <w:r w:rsidRPr="00C70B35">
              <w:rPr>
                <w:rFonts w:ascii="Times New Roman" w:hAnsi="Times New Roman" w:cs="Times New Roman"/>
              </w:rPr>
              <w:t>CM vs E8</w:t>
            </w:r>
          </w:p>
        </w:tc>
        <w:tc>
          <w:tcPr>
            <w:tcW w:w="709" w:type="dxa"/>
          </w:tcPr>
          <w:p w14:paraId="0481F4BC" w14:textId="77777777" w:rsidR="00371B7B" w:rsidRPr="00C70B35" w:rsidRDefault="00371B7B" w:rsidP="00371B7B">
            <w:pPr>
              <w:jc w:val="center"/>
              <w:rPr>
                <w:rFonts w:ascii="Times New Roman" w:hAnsi="Times New Roman" w:cs="Times New Roman"/>
              </w:rPr>
            </w:pPr>
            <w:r w:rsidRPr="00C70B35">
              <w:rPr>
                <w:rFonts w:ascii="Times New Roman" w:hAnsi="Times New Roman" w:cs="Times New Roman"/>
              </w:rPr>
              <w:t>CM vs SM</w:t>
            </w:r>
          </w:p>
        </w:tc>
        <w:tc>
          <w:tcPr>
            <w:tcW w:w="709" w:type="dxa"/>
          </w:tcPr>
          <w:p w14:paraId="08968EDE" w14:textId="77777777" w:rsidR="00371B7B" w:rsidRPr="00C70B35" w:rsidRDefault="00371B7B" w:rsidP="00371B7B">
            <w:pPr>
              <w:jc w:val="center"/>
              <w:rPr>
                <w:rFonts w:ascii="Times New Roman" w:hAnsi="Times New Roman" w:cs="Times New Roman"/>
              </w:rPr>
            </w:pPr>
            <w:r w:rsidRPr="00C70B35">
              <w:rPr>
                <w:rFonts w:ascii="Times New Roman" w:hAnsi="Times New Roman" w:cs="Times New Roman"/>
              </w:rPr>
              <w:t xml:space="preserve">SP vs </w:t>
            </w:r>
            <w:proofErr w:type="spellStart"/>
            <w:r w:rsidRPr="00C70B35">
              <w:rPr>
                <w:rFonts w:ascii="Times New Roman" w:hAnsi="Times New Roman" w:cs="Times New Roman"/>
              </w:rPr>
              <w:t>mT</w:t>
            </w:r>
            <w:proofErr w:type="spellEnd"/>
          </w:p>
        </w:tc>
        <w:tc>
          <w:tcPr>
            <w:tcW w:w="709" w:type="dxa"/>
          </w:tcPr>
          <w:p w14:paraId="12F38177" w14:textId="77777777" w:rsidR="00371B7B" w:rsidRPr="00C70B35" w:rsidRDefault="00371B7B" w:rsidP="00371B7B">
            <w:pPr>
              <w:jc w:val="center"/>
              <w:rPr>
                <w:rFonts w:ascii="Times New Roman" w:hAnsi="Times New Roman" w:cs="Times New Roman"/>
              </w:rPr>
            </w:pPr>
            <w:r w:rsidRPr="00C70B35">
              <w:rPr>
                <w:rFonts w:ascii="Times New Roman" w:hAnsi="Times New Roman" w:cs="Times New Roman"/>
              </w:rPr>
              <w:t>SP vs E8</w:t>
            </w:r>
          </w:p>
        </w:tc>
        <w:tc>
          <w:tcPr>
            <w:tcW w:w="709" w:type="dxa"/>
          </w:tcPr>
          <w:p w14:paraId="22BA6928" w14:textId="77777777" w:rsidR="00371B7B" w:rsidRPr="00C70B35" w:rsidRDefault="00371B7B" w:rsidP="00371B7B">
            <w:pPr>
              <w:jc w:val="center"/>
              <w:rPr>
                <w:rFonts w:ascii="Times New Roman" w:hAnsi="Times New Roman" w:cs="Times New Roman"/>
              </w:rPr>
            </w:pPr>
            <w:r w:rsidRPr="00C70B35">
              <w:rPr>
                <w:rFonts w:ascii="Times New Roman" w:hAnsi="Times New Roman" w:cs="Times New Roman"/>
              </w:rPr>
              <w:t>SP vs SM</w:t>
            </w:r>
          </w:p>
        </w:tc>
        <w:tc>
          <w:tcPr>
            <w:tcW w:w="709" w:type="dxa"/>
          </w:tcPr>
          <w:p w14:paraId="6460DC7A" w14:textId="77777777" w:rsidR="00371B7B" w:rsidRPr="00C70B35" w:rsidRDefault="00371B7B" w:rsidP="00371B7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70B35">
              <w:rPr>
                <w:rFonts w:ascii="Times New Roman" w:hAnsi="Times New Roman" w:cs="Times New Roman"/>
              </w:rPr>
              <w:t>mT</w:t>
            </w:r>
            <w:proofErr w:type="spellEnd"/>
            <w:r w:rsidRPr="00C70B35">
              <w:rPr>
                <w:rFonts w:ascii="Times New Roman" w:hAnsi="Times New Roman" w:cs="Times New Roman"/>
              </w:rPr>
              <w:t xml:space="preserve"> vs E8</w:t>
            </w:r>
          </w:p>
        </w:tc>
        <w:tc>
          <w:tcPr>
            <w:tcW w:w="709" w:type="dxa"/>
          </w:tcPr>
          <w:p w14:paraId="72F70FF4" w14:textId="77777777" w:rsidR="00371B7B" w:rsidRPr="00C70B35" w:rsidRDefault="00371B7B" w:rsidP="00371B7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70B35">
              <w:rPr>
                <w:rFonts w:ascii="Times New Roman" w:hAnsi="Times New Roman" w:cs="Times New Roman"/>
              </w:rPr>
              <w:t>mT</w:t>
            </w:r>
            <w:proofErr w:type="spellEnd"/>
            <w:r w:rsidRPr="00C70B35">
              <w:rPr>
                <w:rFonts w:ascii="Times New Roman" w:hAnsi="Times New Roman" w:cs="Times New Roman"/>
              </w:rPr>
              <w:t xml:space="preserve"> vs SM</w:t>
            </w:r>
          </w:p>
        </w:tc>
        <w:tc>
          <w:tcPr>
            <w:tcW w:w="709" w:type="dxa"/>
          </w:tcPr>
          <w:p w14:paraId="0B2C0977" w14:textId="77777777" w:rsidR="00371B7B" w:rsidRPr="00C70B35" w:rsidRDefault="00371B7B" w:rsidP="00371B7B">
            <w:pPr>
              <w:jc w:val="center"/>
              <w:rPr>
                <w:rFonts w:ascii="Times New Roman" w:hAnsi="Times New Roman" w:cs="Times New Roman"/>
              </w:rPr>
            </w:pPr>
            <w:r w:rsidRPr="00C70B35">
              <w:rPr>
                <w:rFonts w:ascii="Times New Roman" w:hAnsi="Times New Roman" w:cs="Times New Roman"/>
              </w:rPr>
              <w:t>E8 vs SM</w:t>
            </w:r>
          </w:p>
        </w:tc>
      </w:tr>
      <w:tr w:rsidR="00371B7B" w:rsidRPr="00C70B35" w14:paraId="5E5AB575" w14:textId="77777777" w:rsidTr="00371B7B">
        <w:tc>
          <w:tcPr>
            <w:tcW w:w="1555" w:type="dxa"/>
            <w:tcBorders>
              <w:bottom w:val="single" w:sz="4" w:space="0" w:color="auto"/>
            </w:tcBorders>
          </w:tcPr>
          <w:p w14:paraId="7F08CF01" w14:textId="77777777" w:rsidR="00371B7B" w:rsidRPr="00C70B35" w:rsidRDefault="00371B7B" w:rsidP="00371B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clear area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FFA61D0" w14:textId="77777777" w:rsidR="00371B7B" w:rsidRPr="00C70B35" w:rsidRDefault="00371B7B" w:rsidP="00371B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s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3871333" w14:textId="77777777" w:rsidR="00371B7B" w:rsidRPr="00C70B35" w:rsidRDefault="00371B7B" w:rsidP="00371B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FF84C91" w14:textId="77777777" w:rsidR="00371B7B" w:rsidRPr="00C70B35" w:rsidRDefault="00371B7B" w:rsidP="00371B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39E23A1" w14:textId="77777777" w:rsidR="00371B7B" w:rsidRPr="00C70B35" w:rsidRDefault="00371B7B" w:rsidP="00371B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4C99FDE" w14:textId="77777777" w:rsidR="00371B7B" w:rsidRPr="00C70B35" w:rsidRDefault="00371B7B" w:rsidP="00371B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606F352" w14:textId="77777777" w:rsidR="00371B7B" w:rsidRPr="00C70B35" w:rsidRDefault="00371B7B" w:rsidP="00371B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3B16B4D" w14:textId="77777777" w:rsidR="00371B7B" w:rsidRPr="00C70B35" w:rsidRDefault="00371B7B" w:rsidP="00371B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86E52FF" w14:textId="77777777" w:rsidR="00371B7B" w:rsidRPr="00C70B35" w:rsidRDefault="00371B7B" w:rsidP="00371B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B72DB4D" w14:textId="77777777" w:rsidR="00371B7B" w:rsidRPr="00C70B35" w:rsidRDefault="00371B7B" w:rsidP="00371B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053EA91" w14:textId="77777777" w:rsidR="00371B7B" w:rsidRPr="00C70B35" w:rsidRDefault="00371B7B" w:rsidP="00371B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s</w:t>
            </w:r>
          </w:p>
        </w:tc>
      </w:tr>
      <w:tr w:rsidR="00371B7B" w:rsidRPr="00C70B35" w14:paraId="4900AD4D" w14:textId="77777777" w:rsidTr="00371B7B">
        <w:tc>
          <w:tcPr>
            <w:tcW w:w="1555" w:type="dxa"/>
          </w:tcPr>
          <w:p w14:paraId="58F04236" w14:textId="77777777" w:rsidR="00371B7B" w:rsidRPr="00C70B35" w:rsidRDefault="00371B7B" w:rsidP="00371B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ll area</w:t>
            </w:r>
          </w:p>
        </w:tc>
        <w:tc>
          <w:tcPr>
            <w:tcW w:w="709" w:type="dxa"/>
          </w:tcPr>
          <w:p w14:paraId="1429035D" w14:textId="77777777" w:rsidR="00371B7B" w:rsidRPr="00C70B35" w:rsidRDefault="00371B7B" w:rsidP="00371B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s</w:t>
            </w:r>
          </w:p>
        </w:tc>
        <w:tc>
          <w:tcPr>
            <w:tcW w:w="709" w:type="dxa"/>
          </w:tcPr>
          <w:p w14:paraId="0472AFED" w14:textId="77777777" w:rsidR="00371B7B" w:rsidRPr="00C70B35" w:rsidRDefault="00371B7B" w:rsidP="00371B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709" w:type="dxa"/>
          </w:tcPr>
          <w:p w14:paraId="3ED3BFDC" w14:textId="77777777" w:rsidR="00371B7B" w:rsidRPr="00C70B35" w:rsidRDefault="00371B7B" w:rsidP="00371B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709" w:type="dxa"/>
          </w:tcPr>
          <w:p w14:paraId="5C742D91" w14:textId="77777777" w:rsidR="00371B7B" w:rsidRPr="00C70B35" w:rsidRDefault="00371B7B" w:rsidP="00371B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709" w:type="dxa"/>
          </w:tcPr>
          <w:p w14:paraId="7004FAED" w14:textId="77777777" w:rsidR="00371B7B" w:rsidRPr="00C70B35" w:rsidRDefault="00371B7B" w:rsidP="00371B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709" w:type="dxa"/>
          </w:tcPr>
          <w:p w14:paraId="0A1B3B7B" w14:textId="77777777" w:rsidR="00371B7B" w:rsidRPr="00C70B35" w:rsidRDefault="00371B7B" w:rsidP="00371B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709" w:type="dxa"/>
          </w:tcPr>
          <w:p w14:paraId="51C58804" w14:textId="77777777" w:rsidR="00371B7B" w:rsidRPr="00C70B35" w:rsidRDefault="00371B7B" w:rsidP="00371B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709" w:type="dxa"/>
          </w:tcPr>
          <w:p w14:paraId="21FFF359" w14:textId="77777777" w:rsidR="00371B7B" w:rsidRPr="00C70B35" w:rsidRDefault="00371B7B" w:rsidP="00371B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709" w:type="dxa"/>
          </w:tcPr>
          <w:p w14:paraId="73275467" w14:textId="77777777" w:rsidR="00371B7B" w:rsidRPr="00C70B35" w:rsidRDefault="00371B7B" w:rsidP="00371B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709" w:type="dxa"/>
          </w:tcPr>
          <w:p w14:paraId="46DDE0AA" w14:textId="77777777" w:rsidR="00371B7B" w:rsidRPr="00C70B35" w:rsidRDefault="00371B7B" w:rsidP="00371B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s</w:t>
            </w:r>
          </w:p>
        </w:tc>
      </w:tr>
      <w:tr w:rsidR="00371B7B" w:rsidRPr="00C70B35" w14:paraId="2F472F6B" w14:textId="77777777" w:rsidTr="00371B7B">
        <w:tc>
          <w:tcPr>
            <w:tcW w:w="1555" w:type="dxa"/>
            <w:tcBorders>
              <w:bottom w:val="single" w:sz="4" w:space="0" w:color="auto"/>
            </w:tcBorders>
          </w:tcPr>
          <w:p w14:paraId="3A05511E" w14:textId="77777777" w:rsidR="00371B7B" w:rsidRPr="00C70B35" w:rsidRDefault="00371B7B" w:rsidP="00371B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:C ratio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905C62F" w14:textId="77777777" w:rsidR="00371B7B" w:rsidRDefault="00371B7B" w:rsidP="00371B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s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D90F48E" w14:textId="77777777" w:rsidR="00371B7B" w:rsidRDefault="00371B7B" w:rsidP="00371B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D02D29C" w14:textId="77777777" w:rsidR="00371B7B" w:rsidRDefault="00371B7B" w:rsidP="00371B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056A196" w14:textId="77777777" w:rsidR="00371B7B" w:rsidRDefault="00371B7B" w:rsidP="00371B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681B529" w14:textId="77777777" w:rsidR="00371B7B" w:rsidRDefault="00371B7B" w:rsidP="00371B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90FAC2E" w14:textId="77777777" w:rsidR="00371B7B" w:rsidRDefault="00371B7B" w:rsidP="00371B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94D22B9" w14:textId="77777777" w:rsidR="00371B7B" w:rsidRDefault="00371B7B" w:rsidP="00371B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F39EE04" w14:textId="77777777" w:rsidR="00371B7B" w:rsidRDefault="00371B7B" w:rsidP="00371B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C6D1559" w14:textId="77777777" w:rsidR="00371B7B" w:rsidRDefault="00371B7B" w:rsidP="00371B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FD8E7F3" w14:textId="77777777" w:rsidR="00371B7B" w:rsidRDefault="00371B7B" w:rsidP="00371B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</w:tr>
      <w:tr w:rsidR="00371B7B" w:rsidRPr="00C70B35" w14:paraId="3C8320A8" w14:textId="77777777" w:rsidTr="00371B7B">
        <w:tc>
          <w:tcPr>
            <w:tcW w:w="1555" w:type="dxa"/>
          </w:tcPr>
          <w:p w14:paraId="58F2E30D" w14:textId="77777777" w:rsidR="00371B7B" w:rsidRPr="00C70B35" w:rsidRDefault="00371B7B" w:rsidP="00371B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ll roundness</w:t>
            </w:r>
          </w:p>
        </w:tc>
        <w:tc>
          <w:tcPr>
            <w:tcW w:w="709" w:type="dxa"/>
          </w:tcPr>
          <w:p w14:paraId="78FD58FD" w14:textId="77777777" w:rsidR="00371B7B" w:rsidRDefault="00371B7B" w:rsidP="00371B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709" w:type="dxa"/>
          </w:tcPr>
          <w:p w14:paraId="2A4BD800" w14:textId="77777777" w:rsidR="00371B7B" w:rsidRDefault="00371B7B" w:rsidP="00371B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709" w:type="dxa"/>
          </w:tcPr>
          <w:p w14:paraId="3AAA35AB" w14:textId="77777777" w:rsidR="00371B7B" w:rsidRDefault="00371B7B" w:rsidP="00371B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709" w:type="dxa"/>
          </w:tcPr>
          <w:p w14:paraId="2ED9A768" w14:textId="77777777" w:rsidR="00371B7B" w:rsidRDefault="00371B7B" w:rsidP="00371B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709" w:type="dxa"/>
          </w:tcPr>
          <w:p w14:paraId="6EF802CA" w14:textId="77777777" w:rsidR="00371B7B" w:rsidRDefault="00371B7B" w:rsidP="00371B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s</w:t>
            </w:r>
          </w:p>
        </w:tc>
        <w:tc>
          <w:tcPr>
            <w:tcW w:w="709" w:type="dxa"/>
          </w:tcPr>
          <w:p w14:paraId="3B90008F" w14:textId="77777777" w:rsidR="00371B7B" w:rsidRDefault="00371B7B" w:rsidP="00371B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709" w:type="dxa"/>
          </w:tcPr>
          <w:p w14:paraId="1E724D7C" w14:textId="77777777" w:rsidR="00371B7B" w:rsidRDefault="00371B7B" w:rsidP="00371B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709" w:type="dxa"/>
          </w:tcPr>
          <w:p w14:paraId="2213583A" w14:textId="77777777" w:rsidR="00371B7B" w:rsidRDefault="00371B7B" w:rsidP="00371B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709" w:type="dxa"/>
          </w:tcPr>
          <w:p w14:paraId="5B2C7C2A" w14:textId="77777777" w:rsidR="00371B7B" w:rsidRDefault="00371B7B" w:rsidP="00371B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709" w:type="dxa"/>
          </w:tcPr>
          <w:p w14:paraId="54A441F4" w14:textId="77777777" w:rsidR="00371B7B" w:rsidRDefault="00371B7B" w:rsidP="00371B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</w:tr>
      <w:tr w:rsidR="00371B7B" w:rsidRPr="00C70B35" w14:paraId="01C6DE5B" w14:textId="77777777" w:rsidTr="00371B7B">
        <w:tc>
          <w:tcPr>
            <w:tcW w:w="1555" w:type="dxa"/>
            <w:tcBorders>
              <w:bottom w:val="single" w:sz="4" w:space="0" w:color="auto"/>
            </w:tcBorders>
          </w:tcPr>
          <w:p w14:paraId="0D889FE8" w14:textId="77777777" w:rsidR="00371B7B" w:rsidRPr="00C70B35" w:rsidRDefault="00371B7B" w:rsidP="00371B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ll spread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D6B36B6" w14:textId="77777777" w:rsidR="00371B7B" w:rsidRDefault="00371B7B" w:rsidP="00371B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51EBD22" w14:textId="77777777" w:rsidR="00371B7B" w:rsidRDefault="00371B7B" w:rsidP="00371B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74A931A" w14:textId="77777777" w:rsidR="00371B7B" w:rsidRDefault="00371B7B" w:rsidP="00371B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2FA0670" w14:textId="77777777" w:rsidR="00371B7B" w:rsidRDefault="00371B7B" w:rsidP="00371B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CD5E727" w14:textId="77777777" w:rsidR="00371B7B" w:rsidRDefault="00371B7B" w:rsidP="00371B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511B5BC" w14:textId="77777777" w:rsidR="00371B7B" w:rsidRDefault="00371B7B" w:rsidP="00371B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375BCCD" w14:textId="77777777" w:rsidR="00371B7B" w:rsidRDefault="00371B7B" w:rsidP="00371B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6D8AD3C" w14:textId="77777777" w:rsidR="00371B7B" w:rsidRDefault="00371B7B" w:rsidP="00371B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17AA971" w14:textId="77777777" w:rsidR="00371B7B" w:rsidRDefault="00371B7B" w:rsidP="00371B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9C33B4D" w14:textId="77777777" w:rsidR="00371B7B" w:rsidRDefault="00371B7B" w:rsidP="00371B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s</w:t>
            </w:r>
          </w:p>
        </w:tc>
      </w:tr>
      <w:tr w:rsidR="00371B7B" w:rsidRPr="00C70B35" w14:paraId="79F45213" w14:textId="77777777" w:rsidTr="00371B7B">
        <w:tc>
          <w:tcPr>
            <w:tcW w:w="1555" w:type="dxa"/>
          </w:tcPr>
          <w:p w14:paraId="454CF351" w14:textId="77777777" w:rsidR="00371B7B" w:rsidRPr="00C70B35" w:rsidRDefault="00371B7B" w:rsidP="00371B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clear displacement</w:t>
            </w:r>
          </w:p>
        </w:tc>
        <w:tc>
          <w:tcPr>
            <w:tcW w:w="709" w:type="dxa"/>
          </w:tcPr>
          <w:p w14:paraId="341F555A" w14:textId="77777777" w:rsidR="00371B7B" w:rsidRDefault="00371B7B" w:rsidP="00371B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709" w:type="dxa"/>
          </w:tcPr>
          <w:p w14:paraId="311A2FE5" w14:textId="77777777" w:rsidR="00371B7B" w:rsidRDefault="00371B7B" w:rsidP="00371B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709" w:type="dxa"/>
          </w:tcPr>
          <w:p w14:paraId="54AC21A2" w14:textId="77777777" w:rsidR="00371B7B" w:rsidRDefault="00371B7B" w:rsidP="00371B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709" w:type="dxa"/>
          </w:tcPr>
          <w:p w14:paraId="6A931B97" w14:textId="77777777" w:rsidR="00371B7B" w:rsidRDefault="00371B7B" w:rsidP="00371B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709" w:type="dxa"/>
          </w:tcPr>
          <w:p w14:paraId="28966498" w14:textId="77777777" w:rsidR="00371B7B" w:rsidRDefault="00371B7B" w:rsidP="00371B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s</w:t>
            </w:r>
          </w:p>
        </w:tc>
        <w:tc>
          <w:tcPr>
            <w:tcW w:w="709" w:type="dxa"/>
          </w:tcPr>
          <w:p w14:paraId="2C9DF4E9" w14:textId="77777777" w:rsidR="00371B7B" w:rsidRDefault="00371B7B" w:rsidP="00371B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709" w:type="dxa"/>
          </w:tcPr>
          <w:p w14:paraId="42C95261" w14:textId="77777777" w:rsidR="00371B7B" w:rsidRDefault="00371B7B" w:rsidP="00371B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709" w:type="dxa"/>
          </w:tcPr>
          <w:p w14:paraId="406A34DF" w14:textId="77777777" w:rsidR="00371B7B" w:rsidRDefault="00371B7B" w:rsidP="00371B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709" w:type="dxa"/>
          </w:tcPr>
          <w:p w14:paraId="457B1C7D" w14:textId="77777777" w:rsidR="00371B7B" w:rsidRDefault="00371B7B" w:rsidP="00371B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709" w:type="dxa"/>
          </w:tcPr>
          <w:p w14:paraId="1F00BA35" w14:textId="77777777" w:rsidR="00371B7B" w:rsidRDefault="00371B7B" w:rsidP="00371B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s</w:t>
            </w:r>
          </w:p>
        </w:tc>
      </w:tr>
      <w:tr w:rsidR="00371B7B" w:rsidRPr="00C70B35" w14:paraId="4E5CB8F5" w14:textId="77777777" w:rsidTr="00371B7B">
        <w:tc>
          <w:tcPr>
            <w:tcW w:w="1555" w:type="dxa"/>
            <w:tcBorders>
              <w:bottom w:val="single" w:sz="4" w:space="0" w:color="auto"/>
            </w:tcBorders>
          </w:tcPr>
          <w:p w14:paraId="2CFDA667" w14:textId="77777777" w:rsidR="00371B7B" w:rsidRDefault="00371B7B" w:rsidP="00371B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ll &amp; nuclear intensity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9E58EDE" w14:textId="77777777" w:rsidR="00371B7B" w:rsidRDefault="00F12E16" w:rsidP="00371B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s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6A69F23" w14:textId="77777777" w:rsidR="00371B7B" w:rsidRDefault="00F12E16" w:rsidP="00371B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s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133B5F1" w14:textId="77777777" w:rsidR="00371B7B" w:rsidRDefault="00F12E16" w:rsidP="00371B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s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7D7A92F" w14:textId="77777777" w:rsidR="00371B7B" w:rsidRDefault="00F12E16" w:rsidP="00371B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7822040" w14:textId="77777777" w:rsidR="00371B7B" w:rsidRDefault="00F12E16" w:rsidP="00371B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s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61C2F95" w14:textId="77777777" w:rsidR="00371B7B" w:rsidRDefault="00F12E16" w:rsidP="00371B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s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25A5C8B" w14:textId="77777777" w:rsidR="00371B7B" w:rsidRDefault="00F12E16" w:rsidP="00371B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F9D0C2D" w14:textId="77777777" w:rsidR="00371B7B" w:rsidRDefault="00F12E16" w:rsidP="00371B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s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6E8DF5C" w14:textId="77777777" w:rsidR="00371B7B" w:rsidRDefault="00F12E16" w:rsidP="00371B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ECD8B10" w14:textId="77777777" w:rsidR="00371B7B" w:rsidRDefault="00F12E16" w:rsidP="00371B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</w:tbl>
    <w:p w14:paraId="5630682B" w14:textId="77777777" w:rsidR="008D0AB4" w:rsidRDefault="008D0AB4">
      <w:pPr>
        <w:rPr>
          <w:rFonts w:ascii="Times New Roman" w:hAnsi="Times New Roman" w:cs="Times New Roman"/>
        </w:rPr>
      </w:pPr>
    </w:p>
    <w:sectPr w:rsidR="008D0AB4" w:rsidSect="00371B7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70B35"/>
    <w:rsid w:val="00354065"/>
    <w:rsid w:val="00371B7B"/>
    <w:rsid w:val="005231FA"/>
    <w:rsid w:val="005844EB"/>
    <w:rsid w:val="00602AD7"/>
    <w:rsid w:val="00636B0B"/>
    <w:rsid w:val="00641EA9"/>
    <w:rsid w:val="006E2C4D"/>
    <w:rsid w:val="006F4542"/>
    <w:rsid w:val="00883519"/>
    <w:rsid w:val="008D0AB4"/>
    <w:rsid w:val="00990D73"/>
    <w:rsid w:val="00B75EF0"/>
    <w:rsid w:val="00C70B35"/>
    <w:rsid w:val="00F12E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EC9D73"/>
  <w15:chartTrackingRefBased/>
  <w15:docId w15:val="{F9B4E89D-5BCC-4CDD-9CCC-AD1FD464A2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70B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75B90BA-7A60-4DB6-952D-ED5B5EC069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8</Words>
  <Characters>136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Queensland</Company>
  <LinksUpToDate>false</LinksUpToDate>
  <CharactersWithSpaces>1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Harkness</dc:creator>
  <cp:keywords/>
  <dc:description/>
  <cp:lastModifiedBy>Heather Losee</cp:lastModifiedBy>
  <cp:revision>2</cp:revision>
  <dcterms:created xsi:type="dcterms:W3CDTF">2019-03-06T15:52:00Z</dcterms:created>
  <dcterms:modified xsi:type="dcterms:W3CDTF">2019-03-06T15:52:00Z</dcterms:modified>
</cp:coreProperties>
</file>